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6754" w:rsidRPr="002C1732" w:rsidRDefault="002C1732" w:rsidP="002C1732">
      <w:pPr>
        <w:tabs>
          <w:tab w:val="left" w:pos="357"/>
        </w:tabs>
        <w:spacing w:after="520" w:line="240" w:lineRule="atLeast"/>
        <w:rPr>
          <w:rStyle w:val="Medium"/>
          <w:rFonts w:asciiTheme="minorHAnsi" w:hAnsiTheme="minorHAnsi"/>
        </w:rPr>
      </w:pPr>
      <w:r w:rsidRPr="002C1732">
        <w:rPr>
          <w:rFonts w:asciiTheme="minorHAnsi" w:eastAsia="Times New Roman" w:hAnsiTheme="minorHAnsi" w:cs="Times New Roman"/>
          <w:b/>
          <w:color w:val="000000"/>
          <w:kern w:val="20"/>
          <w:sz w:val="24"/>
          <w:lang w:val="en-US"/>
        </w:rPr>
        <w:t>Additional material file 2:</w:t>
      </w:r>
      <w:r w:rsidRPr="002C1732">
        <w:rPr>
          <w:rFonts w:asciiTheme="minorHAnsi" w:eastAsia="Times New Roman" w:hAnsiTheme="minorHAnsi" w:cs="Times New Roman"/>
          <w:color w:val="000000"/>
          <w:kern w:val="20"/>
          <w:sz w:val="24"/>
          <w:lang w:val="en-US"/>
        </w:rPr>
        <w:t xml:space="preserve"> Search strategy for </w:t>
      </w:r>
      <w:proofErr w:type="spellStart"/>
      <w:r w:rsidRPr="002C1732">
        <w:rPr>
          <w:rFonts w:asciiTheme="minorHAnsi" w:eastAsia="Times New Roman" w:hAnsiTheme="minorHAnsi" w:cs="Times New Roman"/>
          <w:color w:val="000000"/>
          <w:kern w:val="20"/>
          <w:sz w:val="24"/>
          <w:lang w:val="en-US"/>
        </w:rPr>
        <w:t>Embase</w:t>
      </w:r>
      <w:proofErr w:type="spellEnd"/>
      <w:r w:rsidRPr="002C1732">
        <w:rPr>
          <w:rFonts w:asciiTheme="minorHAnsi" w:eastAsia="Times New Roman" w:hAnsiTheme="minorHAnsi" w:cs="Times New Roman"/>
          <w:color w:val="000000"/>
          <w:kern w:val="20"/>
          <w:sz w:val="24"/>
          <w:lang w:val="en-US"/>
        </w:rPr>
        <w:t xml:space="preserve"> literature search on the evidence of the quality of care in the prevention and management of central venous catheter-related bloodstream infections (CRBSI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4901"/>
        <w:gridCol w:w="360"/>
        <w:gridCol w:w="4667"/>
        <w:gridCol w:w="425"/>
        <w:gridCol w:w="4227"/>
      </w:tblGrid>
      <w:tr w:rsidR="002C1732" w:rsidRPr="002C1732" w:rsidTr="002C1732">
        <w:trPr>
          <w:trHeight w:val="198"/>
          <w:tblHeader/>
        </w:trPr>
        <w:tc>
          <w:tcPr>
            <w:tcW w:w="4901" w:type="dxa"/>
            <w:shd w:val="clear" w:color="auto" w:fill="D2EEFF"/>
          </w:tcPr>
          <w:p w:rsidR="00916A02" w:rsidRPr="002C1732" w:rsidRDefault="002C1732" w:rsidP="00676754">
            <w:pPr>
              <w:pStyle w:val="Tabellenkopf"/>
              <w:rPr>
                <w:rFonts w:asciiTheme="minorHAnsi" w:hAnsiTheme="minorHAnsi"/>
                <w:szCs w:val="19"/>
              </w:rPr>
            </w:pPr>
            <w:r w:rsidRPr="002C1732">
              <w:rPr>
                <w:rFonts w:asciiTheme="minorHAnsi" w:hAnsiTheme="minorHAnsi"/>
                <w:szCs w:val="19"/>
              </w:rPr>
              <w:t xml:space="preserve">Target </w:t>
            </w:r>
            <w:proofErr w:type="spellStart"/>
            <w:r w:rsidRPr="002C1732">
              <w:rPr>
                <w:rFonts w:asciiTheme="minorHAnsi" w:hAnsiTheme="minorHAnsi"/>
                <w:szCs w:val="19"/>
              </w:rPr>
              <w:t>population</w:t>
            </w:r>
            <w:proofErr w:type="spellEnd"/>
            <w:r w:rsidR="00916A02" w:rsidRPr="002C1732">
              <w:rPr>
                <w:rFonts w:asciiTheme="minorHAnsi" w:hAnsiTheme="minorHAnsi"/>
                <w:szCs w:val="19"/>
              </w:rPr>
              <w:t xml:space="preserve"> </w:t>
            </w:r>
          </w:p>
        </w:tc>
        <w:tc>
          <w:tcPr>
            <w:tcW w:w="360" w:type="dxa"/>
            <w:shd w:val="clear" w:color="auto" w:fill="D2EEFF"/>
          </w:tcPr>
          <w:p w:rsidR="00916A02" w:rsidRPr="002C1732" w:rsidRDefault="00916A02" w:rsidP="00676754">
            <w:pPr>
              <w:pStyle w:val="Tabellenkopf"/>
              <w:rPr>
                <w:rFonts w:asciiTheme="minorHAnsi" w:hAnsiTheme="minorHAnsi"/>
                <w:szCs w:val="19"/>
              </w:rPr>
            </w:pPr>
          </w:p>
        </w:tc>
        <w:tc>
          <w:tcPr>
            <w:tcW w:w="4667" w:type="dxa"/>
            <w:shd w:val="clear" w:color="auto" w:fill="D2EEFF"/>
          </w:tcPr>
          <w:p w:rsidR="00916A02" w:rsidRPr="002C1732" w:rsidRDefault="002C1732" w:rsidP="00676754">
            <w:pPr>
              <w:pStyle w:val="Tabellenkopf"/>
              <w:rPr>
                <w:rFonts w:asciiTheme="minorHAnsi" w:hAnsiTheme="minorHAnsi"/>
                <w:szCs w:val="19"/>
              </w:rPr>
            </w:pPr>
            <w:r w:rsidRPr="002C1732">
              <w:rPr>
                <w:rFonts w:asciiTheme="minorHAnsi" w:hAnsiTheme="minorHAnsi"/>
                <w:szCs w:val="19"/>
              </w:rPr>
              <w:t>Service/</w:t>
            </w:r>
            <w:proofErr w:type="spellStart"/>
            <w:r w:rsidRPr="002C1732">
              <w:rPr>
                <w:rFonts w:asciiTheme="minorHAnsi" w:hAnsiTheme="minorHAnsi"/>
                <w:szCs w:val="19"/>
              </w:rPr>
              <w:t>intervention</w:t>
            </w:r>
            <w:proofErr w:type="spellEnd"/>
          </w:p>
        </w:tc>
        <w:tc>
          <w:tcPr>
            <w:tcW w:w="425" w:type="dxa"/>
            <w:shd w:val="clear" w:color="auto" w:fill="D2EEFF"/>
          </w:tcPr>
          <w:p w:rsidR="00916A02" w:rsidRPr="002C1732" w:rsidRDefault="00916A02" w:rsidP="00676754">
            <w:pPr>
              <w:pStyle w:val="Tabellenkopf"/>
              <w:rPr>
                <w:rFonts w:asciiTheme="minorHAnsi" w:hAnsiTheme="minorHAnsi"/>
                <w:szCs w:val="19"/>
              </w:rPr>
            </w:pPr>
          </w:p>
        </w:tc>
        <w:tc>
          <w:tcPr>
            <w:tcW w:w="4227" w:type="dxa"/>
            <w:shd w:val="clear" w:color="auto" w:fill="D2EEFF"/>
          </w:tcPr>
          <w:p w:rsidR="00916A02" w:rsidRPr="002C1732" w:rsidRDefault="002C1732" w:rsidP="00676754">
            <w:pPr>
              <w:pStyle w:val="Tabellenkopf"/>
              <w:rPr>
                <w:rFonts w:asciiTheme="minorHAnsi" w:hAnsiTheme="minorHAnsi"/>
                <w:szCs w:val="19"/>
                <w:lang w:val="en-US"/>
              </w:rPr>
            </w:pPr>
            <w:r w:rsidRPr="002C1732">
              <w:rPr>
                <w:rFonts w:asciiTheme="minorHAnsi" w:hAnsiTheme="minorHAnsi"/>
                <w:szCs w:val="19"/>
              </w:rPr>
              <w:t xml:space="preserve">Relevant </w:t>
            </w:r>
            <w:proofErr w:type="spellStart"/>
            <w:r w:rsidRPr="002C1732">
              <w:rPr>
                <w:rFonts w:asciiTheme="minorHAnsi" w:hAnsiTheme="minorHAnsi"/>
                <w:szCs w:val="19"/>
              </w:rPr>
              <w:t>fields</w:t>
            </w:r>
            <w:proofErr w:type="spellEnd"/>
            <w:r w:rsidRPr="002C1732">
              <w:rPr>
                <w:rFonts w:asciiTheme="minorHAnsi" w:hAnsiTheme="minorHAnsi"/>
                <w:szCs w:val="19"/>
              </w:rPr>
              <w:t xml:space="preserve"> </w:t>
            </w:r>
            <w:proofErr w:type="spellStart"/>
            <w:r w:rsidRPr="002C1732">
              <w:rPr>
                <w:rFonts w:asciiTheme="minorHAnsi" w:hAnsiTheme="minorHAnsi"/>
                <w:szCs w:val="19"/>
              </w:rPr>
              <w:t>for</w:t>
            </w:r>
            <w:proofErr w:type="spellEnd"/>
            <w:r w:rsidRPr="002C1732">
              <w:rPr>
                <w:rFonts w:asciiTheme="minorHAnsi" w:hAnsiTheme="minorHAnsi"/>
                <w:szCs w:val="19"/>
              </w:rPr>
              <w:t xml:space="preserve"> </w:t>
            </w:r>
            <w:proofErr w:type="spellStart"/>
            <w:r w:rsidRPr="002C1732">
              <w:rPr>
                <w:rFonts w:asciiTheme="minorHAnsi" w:hAnsiTheme="minorHAnsi"/>
                <w:szCs w:val="19"/>
              </w:rPr>
              <w:t>evaluation</w:t>
            </w:r>
            <w:proofErr w:type="spellEnd"/>
          </w:p>
        </w:tc>
      </w:tr>
      <w:tr w:rsidR="002D73B3" w:rsidRPr="002C1732" w:rsidTr="002C1732">
        <w:trPr>
          <w:trHeight w:val="198"/>
        </w:trPr>
        <w:tc>
          <w:tcPr>
            <w:tcW w:w="4901" w:type="dxa"/>
          </w:tcPr>
          <w:p w:rsidR="002D73B3" w:rsidRPr="002C1732" w:rsidRDefault="002D73B3" w:rsidP="00676754">
            <w:pPr>
              <w:pStyle w:val="Tabellentext"/>
              <w:rPr>
                <w:rFonts w:asciiTheme="minorHAnsi" w:hAnsiTheme="minorHAnsi"/>
                <w:szCs w:val="19"/>
                <w:lang w:val="en-US"/>
              </w:rPr>
            </w:pP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central venous catheter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/exp OR </w:t>
            </w:r>
            <w:r w:rsidR="001213E3" w:rsidRPr="002C1732">
              <w:rPr>
                <w:rFonts w:asciiTheme="minorHAnsi" w:hAnsiTheme="minorHAnsi"/>
                <w:szCs w:val="19"/>
                <w:lang w:val="en-US"/>
              </w:rPr>
              <w:br/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(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central: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AND 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venous: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AND cath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e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ter*: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) OR </w:t>
            </w:r>
            <w:r w:rsidRPr="002C1732">
              <w:rPr>
                <w:rFonts w:asciiTheme="minorHAnsi" w:hAnsiTheme="minorHAnsi"/>
                <w:lang w:val="en-US"/>
              </w:rPr>
              <w:t xml:space="preserve">'intravenous catheter'/exp OR </w:t>
            </w:r>
            <w:r w:rsidR="001213E3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 xml:space="preserve">'intravenous 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catheter':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OR </w:t>
            </w:r>
            <w:r w:rsidR="001213E3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 xml:space="preserve">'intravascular catheter'/exp OR </w:t>
            </w:r>
            <w:r w:rsidR="001213E3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subclavian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vein catheter'/exp OR </w:t>
            </w:r>
            <w:r w:rsidR="001213E3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 xml:space="preserve">'central 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line':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OR 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central venous 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line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: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OR </w:t>
            </w:r>
            <w:r w:rsidR="001213E3" w:rsidRPr="002C1732">
              <w:rPr>
                <w:rFonts w:asciiTheme="minorHAnsi" w:hAnsiTheme="minorHAnsi"/>
                <w:szCs w:val="19"/>
                <w:lang w:val="en-US"/>
              </w:rPr>
              <w:br/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(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central: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AND 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vein: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AND catheter*: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>) OR 'central venous catheterization'/exp</w:t>
            </w:r>
          </w:p>
        </w:tc>
        <w:tc>
          <w:tcPr>
            <w:tcW w:w="360" w:type="dxa"/>
            <w:vMerge w:val="restart"/>
          </w:tcPr>
          <w:p w:rsidR="002D73B3" w:rsidRPr="002C1732" w:rsidRDefault="002D73B3" w:rsidP="00676754">
            <w:pPr>
              <w:pStyle w:val="AND-ORzentriert"/>
              <w:framePr w:hSpace="0" w:wrap="auto" w:vAnchor="margin" w:hAnchor="text" w:yAlign="inline"/>
              <w:rPr>
                <w:rFonts w:asciiTheme="minorHAnsi" w:hAnsiTheme="minorHAnsi"/>
                <w:szCs w:val="19"/>
                <w:lang w:val="en-US"/>
              </w:rPr>
            </w:pPr>
            <w:r w:rsidRPr="002C1732">
              <w:rPr>
                <w:rFonts w:asciiTheme="minorHAnsi" w:hAnsiTheme="minorHAnsi"/>
                <w:szCs w:val="19"/>
                <w:lang w:val="en-US"/>
              </w:rPr>
              <w:t>AND</w:t>
            </w:r>
          </w:p>
        </w:tc>
        <w:tc>
          <w:tcPr>
            <w:tcW w:w="4667" w:type="dxa"/>
          </w:tcPr>
          <w:p w:rsidR="002D73B3" w:rsidRPr="002C1732" w:rsidRDefault="002D73B3" w:rsidP="00676754">
            <w:pPr>
              <w:pStyle w:val="Tabellentext"/>
              <w:rPr>
                <w:rFonts w:asciiTheme="minorHAnsi" w:hAnsiTheme="minorHAnsi"/>
                <w:szCs w:val="19"/>
                <w:lang w:val="en-US"/>
              </w:rPr>
            </w:pPr>
            <w:r w:rsidRPr="002C1732">
              <w:rPr>
                <w:rFonts w:asciiTheme="minorHAnsi" w:hAnsiTheme="minorHAnsi"/>
                <w:lang w:val="en-US"/>
              </w:rPr>
              <w:t xml:space="preserve">'infection prevention'/exp OR </w:t>
            </w:r>
            <w:r w:rsidR="001213E3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>(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infection: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AND prevent*: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) OR </w:t>
            </w:r>
            <w:r w:rsidR="001213E3" w:rsidRPr="002C1732">
              <w:rPr>
                <w:rFonts w:asciiTheme="minorHAnsi" w:hAnsiTheme="minorHAnsi"/>
                <w:szCs w:val="19"/>
                <w:lang w:val="en-US"/>
              </w:rPr>
              <w:br/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(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sepsis: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AND prevent*: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) OR 'infection control'/exp OR </w:t>
            </w:r>
            <w:r w:rsidR="001213E3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 xml:space="preserve">'infection 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control':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OR </w:t>
            </w:r>
            <w:r w:rsidR="001213E3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 xml:space="preserve">( 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intervention: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AND infect*: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>) OR ('evidence-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based':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AND 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interve</w:t>
            </w:r>
            <w:r w:rsidRPr="002C1732">
              <w:rPr>
                <w:rFonts w:asciiTheme="minorHAnsi" w:hAnsiTheme="minorHAnsi"/>
                <w:lang w:val="en-US"/>
              </w:rPr>
              <w:t>n</w:t>
            </w:r>
            <w:r w:rsidRPr="002C1732">
              <w:rPr>
                <w:rFonts w:asciiTheme="minorHAnsi" w:hAnsiTheme="minorHAnsi"/>
                <w:lang w:val="en-US"/>
              </w:rPr>
              <w:t>tion: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425" w:type="dxa"/>
            <w:vMerge w:val="restart"/>
          </w:tcPr>
          <w:p w:rsidR="002D73B3" w:rsidRPr="002C1732" w:rsidRDefault="002D73B3" w:rsidP="00676754">
            <w:pPr>
              <w:pStyle w:val="AND-ORzentriert"/>
              <w:framePr w:hSpace="0" w:wrap="auto" w:vAnchor="margin" w:hAnchor="text" w:yAlign="inline"/>
              <w:rPr>
                <w:rFonts w:asciiTheme="minorHAnsi" w:hAnsiTheme="minorHAnsi"/>
                <w:szCs w:val="19"/>
                <w:lang w:val="en-US"/>
              </w:rPr>
            </w:pPr>
            <w:r w:rsidRPr="002C1732">
              <w:rPr>
                <w:rFonts w:asciiTheme="minorHAnsi" w:hAnsiTheme="minorHAnsi"/>
                <w:szCs w:val="19"/>
                <w:lang w:val="en-US"/>
              </w:rPr>
              <w:t>AND</w:t>
            </w:r>
          </w:p>
        </w:tc>
        <w:tc>
          <w:tcPr>
            <w:tcW w:w="4227" w:type="dxa"/>
          </w:tcPr>
          <w:p w:rsidR="002D73B3" w:rsidRPr="002C1732" w:rsidRDefault="002D73B3" w:rsidP="00676754">
            <w:pPr>
              <w:pStyle w:val="Tabellentext"/>
              <w:rPr>
                <w:rFonts w:asciiTheme="minorHAnsi" w:hAnsiTheme="minorHAnsi"/>
                <w:szCs w:val="19"/>
                <w:lang w:val="en-US"/>
              </w:rPr>
            </w:pP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infection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/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mj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OR</w:t>
            </w:r>
            <w:r w:rsidR="00843C3D" w:rsidRPr="002C1732">
              <w:rPr>
                <w:rFonts w:asciiTheme="minorHAnsi" w:hAnsiTheme="minorHAnsi"/>
                <w:szCs w:val="19"/>
                <w:lang w:val="en-US"/>
              </w:rPr>
              <w:t xml:space="preserve"> </w:t>
            </w:r>
            <w:proofErr w:type="spellStart"/>
            <w:r w:rsidR="00843C3D" w:rsidRPr="002C1732">
              <w:rPr>
                <w:rFonts w:asciiTheme="minorHAnsi" w:hAnsiTheme="minorHAnsi"/>
                <w:szCs w:val="19"/>
                <w:lang w:val="en-US"/>
              </w:rPr>
              <w:t>infection:ab,ti</w:t>
            </w:r>
            <w:proofErr w:type="spellEnd"/>
            <w:r w:rsidR="00843C3D" w:rsidRPr="002C1732">
              <w:rPr>
                <w:rFonts w:asciiTheme="minorHAnsi" w:hAnsiTheme="minorHAnsi"/>
                <w:szCs w:val="19"/>
                <w:lang w:val="en-US"/>
              </w:rPr>
              <w:t xml:space="preserve"> OR  </w:t>
            </w:r>
            <w:r w:rsidR="00843C3D" w:rsidRPr="002C1732">
              <w:rPr>
                <w:rFonts w:asciiTheme="minorHAnsi" w:hAnsiTheme="minorHAnsi"/>
                <w:szCs w:val="19"/>
                <w:lang w:val="en-US"/>
              </w:rPr>
              <w:br/>
            </w:r>
            <w:proofErr w:type="spellStart"/>
            <w:r w:rsidR="00843C3D" w:rsidRPr="002C1732">
              <w:rPr>
                <w:rFonts w:asciiTheme="minorHAnsi" w:hAnsiTheme="minorHAnsi"/>
                <w:szCs w:val="19"/>
                <w:lang w:val="en-US"/>
              </w:rPr>
              <w:t>infections:ab,ti</w:t>
            </w:r>
            <w:proofErr w:type="spellEnd"/>
            <w:r w:rsidR="0027224B" w:rsidRPr="002C1732">
              <w:rPr>
                <w:rFonts w:asciiTheme="minorHAnsi" w:hAnsiTheme="minorHAnsi"/>
                <w:szCs w:val="19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bloodstream infection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/exp OR </w:t>
            </w:r>
            <w:r w:rsidRPr="002C1732">
              <w:rPr>
                <w:rFonts w:asciiTheme="minorHAnsi" w:hAnsiTheme="minorHAnsi"/>
                <w:lang w:val="en-US"/>
              </w:rPr>
              <w:t xml:space="preserve">'bloodstream 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infection':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OR </w:t>
            </w:r>
            <w:r w:rsidR="0027224B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 xml:space="preserve">'catheter infection'/exp OR  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clabsi: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OR '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bacteremia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>'/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mj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OR '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bacteremia':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 OR  '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bacteraemia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: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OR </w:t>
            </w:r>
            <w:r w:rsidRPr="002C1732">
              <w:rPr>
                <w:rFonts w:asciiTheme="minorHAnsi" w:hAnsiTheme="minorHAnsi"/>
                <w:lang w:val="en-US"/>
              </w:rPr>
              <w:t>'sepsis'/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mj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OR  </w:t>
            </w:r>
            <w:r w:rsidR="0081128E" w:rsidRPr="002C1732">
              <w:rPr>
                <w:rFonts w:asciiTheme="minorHAnsi" w:hAnsiTheme="minorHAnsi"/>
                <w:lang w:val="en-US"/>
              </w:rPr>
              <w:br/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sepsis: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OR 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septicemia: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OR </w:t>
            </w:r>
            <w:r w:rsidR="0081128E" w:rsidRPr="002C1732">
              <w:rPr>
                <w:rFonts w:asciiTheme="minorHAnsi" w:hAnsiTheme="minorHAnsi"/>
                <w:szCs w:val="19"/>
                <w:lang w:val="en-US"/>
              </w:rPr>
              <w:br/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septicaemia: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OR 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septicemia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/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mj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OR 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fungemia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/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mj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OR 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newborn sepsis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/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mj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OR 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hospital infection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/exp OR </w:t>
            </w:r>
            <w:r w:rsidR="0027224B" w:rsidRPr="002C1732">
              <w:rPr>
                <w:rFonts w:asciiTheme="minorHAnsi" w:hAnsiTheme="minorHAnsi"/>
                <w:szCs w:val="19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bacterial infection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/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mj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OR </w:t>
            </w:r>
            <w:r w:rsidR="0027224B" w:rsidRPr="002C1732">
              <w:rPr>
                <w:rFonts w:asciiTheme="minorHAnsi" w:hAnsiTheme="minorHAnsi"/>
                <w:szCs w:val="19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infectious complication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/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mj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OR </w:t>
            </w:r>
            <w:r w:rsidR="0027224B" w:rsidRPr="002C1732">
              <w:rPr>
                <w:rFonts w:asciiTheme="minorHAnsi" w:hAnsiTheme="minorHAnsi"/>
                <w:szCs w:val="19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infection complication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/exp OR </w:t>
            </w:r>
            <w:r w:rsidR="0027224B" w:rsidRPr="002C1732">
              <w:rPr>
                <w:rFonts w:asciiTheme="minorHAnsi" w:hAnsiTheme="minorHAnsi"/>
                <w:szCs w:val="19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device infection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/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mj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OR </w:t>
            </w:r>
            <w:r w:rsidR="0027224B" w:rsidRPr="002C1732">
              <w:rPr>
                <w:rFonts w:asciiTheme="minorHAnsi" w:hAnsiTheme="minorHAnsi"/>
                <w:szCs w:val="19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colonized 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catheter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="00843C3D" w:rsidRPr="002C1732">
              <w:rPr>
                <w:rFonts w:asciiTheme="minorHAnsi" w:hAnsiTheme="minorHAnsi"/>
                <w:szCs w:val="19"/>
                <w:lang w:val="en-US"/>
              </w:rPr>
              <w:t>: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 </w:t>
            </w:r>
          </w:p>
        </w:tc>
      </w:tr>
      <w:tr w:rsidR="002D73B3" w:rsidRPr="002C1732" w:rsidTr="002C1732">
        <w:trPr>
          <w:trHeight w:val="198"/>
        </w:trPr>
        <w:tc>
          <w:tcPr>
            <w:tcW w:w="4901" w:type="dxa"/>
          </w:tcPr>
          <w:p w:rsidR="002D73B3" w:rsidRPr="002C1732" w:rsidRDefault="002D73B3" w:rsidP="00676754">
            <w:pPr>
              <w:pStyle w:val="AND-ORzentriert"/>
              <w:framePr w:hSpace="0" w:wrap="auto" w:vAnchor="margin" w:hAnchor="text" w:yAlign="inline"/>
              <w:rPr>
                <w:rFonts w:asciiTheme="minorHAnsi" w:hAnsiTheme="minorHAnsi"/>
                <w:szCs w:val="19"/>
                <w:lang w:val="en-US"/>
              </w:rPr>
            </w:pPr>
            <w:r w:rsidRPr="002C1732">
              <w:rPr>
                <w:rFonts w:asciiTheme="minorHAnsi" w:hAnsiTheme="minorHAnsi"/>
                <w:szCs w:val="19"/>
                <w:lang w:val="en-US"/>
              </w:rPr>
              <w:t>OR</w:t>
            </w:r>
          </w:p>
        </w:tc>
        <w:tc>
          <w:tcPr>
            <w:tcW w:w="360" w:type="dxa"/>
            <w:vMerge/>
          </w:tcPr>
          <w:p w:rsidR="002D73B3" w:rsidRPr="002C1732" w:rsidRDefault="002D73B3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667" w:type="dxa"/>
          </w:tcPr>
          <w:p w:rsidR="002D73B3" w:rsidRPr="002C1732" w:rsidRDefault="002D73B3" w:rsidP="00676754">
            <w:pPr>
              <w:pStyle w:val="AND-ORzentriert"/>
              <w:framePr w:hSpace="0" w:wrap="auto" w:vAnchor="margin" w:hAnchor="text" w:yAlign="inline"/>
              <w:rPr>
                <w:rFonts w:asciiTheme="minorHAnsi" w:hAnsiTheme="minorHAnsi"/>
                <w:szCs w:val="19"/>
                <w:lang w:val="en-US"/>
              </w:rPr>
            </w:pPr>
            <w:r w:rsidRPr="002C1732">
              <w:rPr>
                <w:rFonts w:asciiTheme="minorHAnsi" w:hAnsiTheme="minorHAnsi"/>
                <w:szCs w:val="19"/>
                <w:lang w:val="en-US"/>
              </w:rPr>
              <w:t>OR</w:t>
            </w:r>
          </w:p>
        </w:tc>
        <w:tc>
          <w:tcPr>
            <w:tcW w:w="425" w:type="dxa"/>
            <w:vMerge/>
          </w:tcPr>
          <w:p w:rsidR="002D73B3" w:rsidRPr="002C1732" w:rsidRDefault="002D73B3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227" w:type="dxa"/>
          </w:tcPr>
          <w:p w:rsidR="002D73B3" w:rsidRPr="002C1732" w:rsidRDefault="002D73B3" w:rsidP="00676754">
            <w:pPr>
              <w:pStyle w:val="AND-ORzentriert"/>
              <w:framePr w:hSpace="0" w:wrap="auto" w:vAnchor="margin" w:hAnchor="text" w:yAlign="inline"/>
              <w:rPr>
                <w:rFonts w:asciiTheme="minorHAnsi" w:hAnsiTheme="minorHAnsi"/>
                <w:szCs w:val="19"/>
                <w:lang w:val="en-US"/>
              </w:rPr>
            </w:pPr>
            <w:r w:rsidRPr="002C1732">
              <w:rPr>
                <w:rFonts w:asciiTheme="minorHAnsi" w:hAnsiTheme="minorHAnsi"/>
                <w:szCs w:val="19"/>
                <w:lang w:val="en-US"/>
              </w:rPr>
              <w:t>OR</w:t>
            </w:r>
          </w:p>
        </w:tc>
      </w:tr>
      <w:tr w:rsidR="002D73B3" w:rsidRPr="002C1732" w:rsidTr="002C1732">
        <w:trPr>
          <w:trHeight w:val="198"/>
        </w:trPr>
        <w:tc>
          <w:tcPr>
            <w:tcW w:w="4901" w:type="dxa"/>
          </w:tcPr>
          <w:p w:rsidR="002D73B3" w:rsidRPr="002C1732" w:rsidRDefault="002D73B3" w:rsidP="00676754">
            <w:pPr>
              <w:pStyle w:val="Tabellentext"/>
              <w:rPr>
                <w:rFonts w:asciiTheme="minorHAnsi" w:hAnsiTheme="minorHAnsi"/>
                <w:szCs w:val="19"/>
                <w:lang w:val="en-US"/>
              </w:rPr>
            </w:pP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implantable port system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/exp OR </w:t>
            </w:r>
            <w:r w:rsidR="0081128E" w:rsidRPr="002C1732">
              <w:rPr>
                <w:rFonts w:asciiTheme="minorHAnsi" w:hAnsiTheme="minorHAnsi"/>
                <w:szCs w:val="19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implantable 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port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: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OR </w:t>
            </w:r>
            <w:r w:rsidR="0081128E" w:rsidRPr="002C1732">
              <w:rPr>
                <w:rFonts w:asciiTheme="minorHAnsi" w:hAnsiTheme="minorHAnsi"/>
                <w:szCs w:val="19"/>
                <w:lang w:val="en-US"/>
              </w:rPr>
              <w:br/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(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parenteral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nutrition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/exp AND catheter*: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>) OR (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parenteral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nutrition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: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AND cath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e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ter*: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>) OR (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parenteral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nutrition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/exp AND 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port: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>) OR (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parenteral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nutrition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: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AND 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port: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) OR 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home intravenous therapy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/exp OR </w:t>
            </w:r>
            <w:r w:rsidR="0081128E" w:rsidRPr="002C1732">
              <w:rPr>
                <w:rFonts w:asciiTheme="minorHAnsi" w:hAnsiTheme="minorHAnsi"/>
                <w:szCs w:val="19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home intravenous 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therapy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: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OR (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chemotherapy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/exp AND 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port: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) OR </w:t>
            </w:r>
            <w:r w:rsidR="0081128E" w:rsidRPr="002C1732">
              <w:rPr>
                <w:rFonts w:asciiTheme="minorHAnsi" w:hAnsiTheme="minorHAnsi"/>
                <w:szCs w:val="19"/>
                <w:lang w:val="en-US"/>
              </w:rPr>
              <w:br/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(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chemotherapy: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AND 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port: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>) OR (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chemotherapy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/exp AND catheter*: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) OR </w:t>
            </w:r>
            <w:r w:rsidR="0081128E" w:rsidRPr="002C1732">
              <w:rPr>
                <w:rFonts w:asciiTheme="minorHAnsi" w:hAnsiTheme="minorHAnsi"/>
                <w:szCs w:val="19"/>
                <w:lang w:val="en-US"/>
              </w:rPr>
              <w:br/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(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chemotherapy: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AND catheter*: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) OR 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central venous 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port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: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OR </w:t>
            </w:r>
            <w:r w:rsidR="0081128E" w:rsidRPr="002C1732">
              <w:rPr>
                <w:rFonts w:asciiTheme="minorHAnsi" w:hAnsiTheme="minorHAnsi"/>
                <w:szCs w:val="19"/>
                <w:lang w:val="en-US"/>
              </w:rPr>
              <w:br/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(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port: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AND catheter*: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) </w:t>
            </w:r>
          </w:p>
        </w:tc>
        <w:tc>
          <w:tcPr>
            <w:tcW w:w="360" w:type="dxa"/>
            <w:vMerge/>
          </w:tcPr>
          <w:p w:rsidR="002D73B3" w:rsidRPr="002C1732" w:rsidRDefault="002D73B3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667" w:type="dxa"/>
          </w:tcPr>
          <w:p w:rsidR="002D73B3" w:rsidRPr="002C1732" w:rsidRDefault="002D73B3" w:rsidP="00676754">
            <w:pPr>
              <w:pStyle w:val="Tabellentext"/>
              <w:rPr>
                <w:rFonts w:asciiTheme="minorHAnsi" w:hAnsiTheme="minorHAnsi"/>
                <w:szCs w:val="19"/>
                <w:lang w:val="en-US"/>
              </w:rPr>
            </w:pP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antisepsis</w:t>
            </w:r>
            <w:r w:rsidRPr="002C1732">
              <w:rPr>
                <w:rFonts w:asciiTheme="minorHAnsi" w:hAnsiTheme="minorHAnsi"/>
                <w:lang w:val="en-US"/>
              </w:rPr>
              <w:t xml:space="preserve">'/exp OR 'disinfection'/exp OR 'skin 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decontamination':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OR 'hygiene'/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mj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OR 'hospital hygiene'/exp OR 'hand washing'/exp OR </w:t>
            </w:r>
            <w:r w:rsidR="0081128E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antiinfective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agent'/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mj</w:t>
            </w:r>
            <w:proofErr w:type="spellEnd"/>
          </w:p>
        </w:tc>
        <w:tc>
          <w:tcPr>
            <w:tcW w:w="425" w:type="dxa"/>
            <w:vMerge/>
          </w:tcPr>
          <w:p w:rsidR="002D73B3" w:rsidRPr="002C1732" w:rsidRDefault="002D73B3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227" w:type="dxa"/>
          </w:tcPr>
          <w:p w:rsidR="002D73B3" w:rsidRPr="002C1732" w:rsidRDefault="002D73B3" w:rsidP="00676754">
            <w:pPr>
              <w:pStyle w:val="Tabellentext"/>
              <w:rPr>
                <w:rFonts w:asciiTheme="minorHAnsi" w:hAnsiTheme="minorHAnsi"/>
                <w:szCs w:val="19"/>
                <w:lang w:val="en-US"/>
              </w:rPr>
            </w:pPr>
            <w:r w:rsidRPr="002C1732">
              <w:rPr>
                <w:rFonts w:asciiTheme="minorHAnsi" w:hAnsiTheme="minorHAnsi"/>
                <w:lang w:val="en-US"/>
              </w:rPr>
              <w:t>(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mortality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/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mj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AND infect*: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>) OR (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survival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/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mj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AND infect*: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>) OR (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survival rate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/exp AND infect*: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>) OR (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morbidity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/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mj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AND infect*: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>) OR (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quality of life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/exp AND infect*: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>) OR (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quality of 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life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: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AND i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n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fect*: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>)</w:t>
            </w:r>
          </w:p>
        </w:tc>
      </w:tr>
      <w:tr w:rsidR="002D73B3" w:rsidRPr="002C1732" w:rsidTr="002C1732">
        <w:trPr>
          <w:trHeight w:val="198"/>
        </w:trPr>
        <w:tc>
          <w:tcPr>
            <w:tcW w:w="4901" w:type="dxa"/>
          </w:tcPr>
          <w:p w:rsidR="002D73B3" w:rsidRPr="002C1732" w:rsidRDefault="002D73B3" w:rsidP="00FE3CA1">
            <w:pPr>
              <w:pStyle w:val="AND-ORzentriert"/>
              <w:pageBreakBefore/>
              <w:framePr w:hSpace="0" w:wrap="auto" w:vAnchor="margin" w:hAnchor="text" w:yAlign="inline"/>
              <w:rPr>
                <w:rFonts w:asciiTheme="minorHAnsi" w:hAnsiTheme="minorHAnsi"/>
                <w:lang w:val="en-US"/>
              </w:rPr>
            </w:pPr>
            <w:r w:rsidRPr="002C1732">
              <w:rPr>
                <w:rFonts w:asciiTheme="minorHAnsi" w:hAnsiTheme="minorHAnsi"/>
              </w:rPr>
              <w:lastRenderedPageBreak/>
              <w:t>OR</w:t>
            </w:r>
          </w:p>
        </w:tc>
        <w:tc>
          <w:tcPr>
            <w:tcW w:w="360" w:type="dxa"/>
            <w:vMerge/>
          </w:tcPr>
          <w:p w:rsidR="002D73B3" w:rsidRPr="002C1732" w:rsidRDefault="002D73B3" w:rsidP="00FE3CA1">
            <w:pPr>
              <w:pageBreakBefore/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667" w:type="dxa"/>
          </w:tcPr>
          <w:p w:rsidR="002D73B3" w:rsidRPr="002C1732" w:rsidRDefault="002D73B3" w:rsidP="00FE3CA1">
            <w:pPr>
              <w:pStyle w:val="AND-ORzentriert"/>
              <w:pageBreakBefore/>
              <w:framePr w:hSpace="0" w:wrap="auto" w:vAnchor="margin" w:hAnchor="text" w:yAlign="inline"/>
              <w:rPr>
                <w:rFonts w:asciiTheme="minorHAnsi" w:hAnsiTheme="minorHAnsi"/>
                <w:lang w:val="en-US"/>
              </w:rPr>
            </w:pPr>
            <w:r w:rsidRPr="002C1732">
              <w:rPr>
                <w:rFonts w:asciiTheme="minorHAnsi" w:hAnsiTheme="minorHAnsi"/>
              </w:rPr>
              <w:t>OR</w:t>
            </w:r>
          </w:p>
        </w:tc>
        <w:tc>
          <w:tcPr>
            <w:tcW w:w="425" w:type="dxa"/>
            <w:vMerge/>
          </w:tcPr>
          <w:p w:rsidR="002D73B3" w:rsidRPr="002C1732" w:rsidRDefault="002D73B3" w:rsidP="00FE3CA1">
            <w:pPr>
              <w:pageBreakBefore/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227" w:type="dxa"/>
          </w:tcPr>
          <w:p w:rsidR="002D73B3" w:rsidRPr="002C1732" w:rsidRDefault="002D73B3" w:rsidP="00FE3CA1">
            <w:pPr>
              <w:pStyle w:val="Tabellentext"/>
              <w:pageBreakBefore/>
              <w:jc w:val="center"/>
              <w:rPr>
                <w:rFonts w:asciiTheme="minorHAnsi" w:hAnsiTheme="minorHAnsi"/>
                <w:lang w:val="en-US"/>
              </w:rPr>
            </w:pPr>
            <w:r w:rsidRPr="002C1732">
              <w:rPr>
                <w:rFonts w:asciiTheme="minorHAnsi" w:hAnsiTheme="minorHAnsi"/>
                <w:sz w:val="19"/>
                <w:szCs w:val="19"/>
              </w:rPr>
              <w:t>OR</w:t>
            </w:r>
          </w:p>
        </w:tc>
      </w:tr>
      <w:tr w:rsidR="00AE464B" w:rsidRPr="002C1732" w:rsidTr="002C1732">
        <w:trPr>
          <w:trHeight w:val="64"/>
        </w:trPr>
        <w:tc>
          <w:tcPr>
            <w:tcW w:w="4901" w:type="dxa"/>
            <w:vMerge w:val="restart"/>
          </w:tcPr>
          <w:p w:rsidR="00AE464B" w:rsidRPr="002C1732" w:rsidRDefault="00AE464B" w:rsidP="00676754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catheter-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related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:ab,ti</w:t>
            </w:r>
            <w:proofErr w:type="spellEnd"/>
          </w:p>
        </w:tc>
        <w:tc>
          <w:tcPr>
            <w:tcW w:w="360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667" w:type="dxa"/>
          </w:tcPr>
          <w:p w:rsidR="00AE464B" w:rsidRPr="002C1732" w:rsidRDefault="00AE464B" w:rsidP="00676754">
            <w:pPr>
              <w:pStyle w:val="Tabellentext"/>
              <w:rPr>
                <w:rFonts w:asciiTheme="minorHAnsi" w:hAnsiTheme="minorHAnsi"/>
                <w:szCs w:val="19"/>
                <w:lang w:val="en-US"/>
              </w:rPr>
            </w:pPr>
            <w:r w:rsidRPr="002C1732">
              <w:rPr>
                <w:rFonts w:asciiTheme="minorHAnsi" w:hAnsiTheme="minorHAnsi"/>
                <w:szCs w:val="19"/>
                <w:lang w:val="en-US"/>
              </w:rPr>
              <w:t>(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antibio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>*: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AND 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stewardship: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) OR </w:t>
            </w:r>
            <w:r w:rsidR="00593FBF" w:rsidRPr="002C1732">
              <w:rPr>
                <w:rFonts w:asciiTheme="minorHAnsi" w:hAnsiTheme="minorHAnsi"/>
                <w:szCs w:val="19"/>
                <w:lang w:val="en-US"/>
              </w:rPr>
              <w:t>(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antimicro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>*: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AND 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stewar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d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ship: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) </w:t>
            </w:r>
          </w:p>
        </w:tc>
        <w:tc>
          <w:tcPr>
            <w:tcW w:w="425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227" w:type="dxa"/>
          </w:tcPr>
          <w:p w:rsidR="00AE464B" w:rsidRPr="002C1732" w:rsidRDefault="00AE464B" w:rsidP="00676754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clinical indicator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/exp OR </w:t>
            </w:r>
            <w:r w:rsidR="00593FBF" w:rsidRPr="002C1732">
              <w:rPr>
                <w:rFonts w:asciiTheme="minorHAnsi" w:hAnsiTheme="minorHAnsi"/>
                <w:szCs w:val="19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clinical 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indicator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: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OR </w:t>
            </w:r>
            <w:r w:rsidR="00593FBF" w:rsidRPr="002C1732">
              <w:rPr>
                <w:rFonts w:asciiTheme="minorHAnsi" w:hAnsiTheme="minorHAnsi"/>
                <w:szCs w:val="19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clinical 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indicators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: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OR </w:t>
            </w:r>
            <w:r w:rsidR="00593FBF" w:rsidRPr="002C1732">
              <w:rPr>
                <w:rFonts w:asciiTheme="minorHAnsi" w:hAnsiTheme="minorHAnsi"/>
                <w:szCs w:val="19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quality 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indicator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: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OR </w:t>
            </w:r>
            <w:r w:rsidR="00593FBF" w:rsidRPr="002C1732">
              <w:rPr>
                <w:rFonts w:asciiTheme="minorHAnsi" w:hAnsiTheme="minorHAnsi"/>
                <w:szCs w:val="19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quality 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indicators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: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OR </w:t>
            </w:r>
            <w:r w:rsidR="00593FBF" w:rsidRPr="002C1732">
              <w:rPr>
                <w:rFonts w:asciiTheme="minorHAnsi" w:hAnsiTheme="minorHAnsi"/>
                <w:szCs w:val="19"/>
                <w:lang w:val="en-US"/>
              </w:rPr>
              <w:br/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(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health care survey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/exp AND i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n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fect*: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) OR 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performance meas</w:t>
            </w:r>
            <w:r w:rsidR="00593FBF" w:rsidRPr="002C1732">
              <w:rPr>
                <w:rFonts w:asciiTheme="minorHAnsi" w:hAnsiTheme="minorHAnsi"/>
                <w:szCs w:val="19"/>
                <w:lang w:val="en-US"/>
              </w:rPr>
              <w:t>ur</w:t>
            </w:r>
            <w:r w:rsidR="00593FBF" w:rsidRPr="002C1732">
              <w:rPr>
                <w:rFonts w:asciiTheme="minorHAnsi" w:hAnsiTheme="minorHAnsi"/>
                <w:szCs w:val="19"/>
                <w:lang w:val="en-US"/>
              </w:rPr>
              <w:t>e</w:t>
            </w:r>
            <w:r w:rsidR="00593FBF" w:rsidRPr="002C1732">
              <w:rPr>
                <w:rFonts w:asciiTheme="minorHAnsi" w:hAnsiTheme="minorHAnsi"/>
                <w:szCs w:val="19"/>
                <w:lang w:val="en-US"/>
              </w:rPr>
              <w:t xml:space="preserve">ment 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system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/exp OR </w:t>
            </w:r>
            <w:r w:rsidR="00593FBF" w:rsidRPr="002C1732">
              <w:rPr>
                <w:rFonts w:asciiTheme="minorHAnsi" w:hAnsiTheme="minorHAnsi"/>
                <w:szCs w:val="19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health care 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assessment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:ab,ti</w:t>
            </w:r>
            <w:proofErr w:type="spellEnd"/>
          </w:p>
        </w:tc>
      </w:tr>
      <w:tr w:rsidR="00AE464B" w:rsidRPr="002C1732" w:rsidTr="002C1732">
        <w:trPr>
          <w:trHeight w:val="198"/>
        </w:trPr>
        <w:tc>
          <w:tcPr>
            <w:tcW w:w="4901" w:type="dxa"/>
            <w:vMerge/>
          </w:tcPr>
          <w:p w:rsidR="00AE464B" w:rsidRPr="002C1732" w:rsidRDefault="00AE464B" w:rsidP="00676754">
            <w:pPr>
              <w:pStyle w:val="AND-ORzentriert"/>
              <w:framePr w:hSpace="0" w:wrap="auto" w:vAnchor="margin" w:hAnchor="text" w:yAlign="inline"/>
              <w:rPr>
                <w:rFonts w:asciiTheme="minorHAnsi" w:hAnsiTheme="minorHAnsi"/>
                <w:sz w:val="22"/>
                <w:lang w:val="en-US"/>
              </w:rPr>
            </w:pPr>
          </w:p>
        </w:tc>
        <w:tc>
          <w:tcPr>
            <w:tcW w:w="360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667" w:type="dxa"/>
          </w:tcPr>
          <w:p w:rsidR="00AE464B" w:rsidRPr="002C1732" w:rsidRDefault="00AE464B" w:rsidP="00676754">
            <w:pPr>
              <w:pStyle w:val="AND-ORzentriert"/>
              <w:framePr w:hSpace="0" w:wrap="auto" w:vAnchor="margin" w:hAnchor="text" w:yAlign="inline"/>
              <w:rPr>
                <w:rFonts w:asciiTheme="minorHAnsi" w:hAnsiTheme="minorHAnsi"/>
                <w:lang w:val="en-US"/>
              </w:rPr>
            </w:pPr>
            <w:r w:rsidRPr="002C1732">
              <w:rPr>
                <w:rFonts w:asciiTheme="minorHAnsi" w:hAnsiTheme="minorHAnsi"/>
              </w:rPr>
              <w:t>OR</w:t>
            </w:r>
          </w:p>
        </w:tc>
        <w:tc>
          <w:tcPr>
            <w:tcW w:w="425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227" w:type="dxa"/>
          </w:tcPr>
          <w:p w:rsidR="00AE464B" w:rsidRPr="002C1732" w:rsidRDefault="00AE464B" w:rsidP="00676754">
            <w:pPr>
              <w:pStyle w:val="AND-ORzentriert"/>
              <w:framePr w:hSpace="0" w:wrap="auto" w:vAnchor="margin" w:hAnchor="text" w:yAlign="inline"/>
              <w:rPr>
                <w:rFonts w:asciiTheme="minorHAnsi" w:hAnsiTheme="minorHAnsi"/>
                <w:sz w:val="22"/>
                <w:lang w:val="en-US"/>
              </w:rPr>
            </w:pPr>
            <w:r w:rsidRPr="002C1732">
              <w:rPr>
                <w:rFonts w:asciiTheme="minorHAnsi" w:hAnsiTheme="minorHAnsi"/>
                <w:szCs w:val="19"/>
              </w:rPr>
              <w:t>OR</w:t>
            </w:r>
          </w:p>
        </w:tc>
      </w:tr>
      <w:tr w:rsidR="00AE464B" w:rsidRPr="002C1732" w:rsidTr="002C1732">
        <w:trPr>
          <w:trHeight w:val="198"/>
        </w:trPr>
        <w:tc>
          <w:tcPr>
            <w:tcW w:w="4901" w:type="dxa"/>
            <w:vMerge/>
          </w:tcPr>
          <w:p w:rsidR="00AE464B" w:rsidRPr="002C1732" w:rsidRDefault="00AE464B" w:rsidP="00676754">
            <w:pPr>
              <w:pStyle w:val="Tabellentext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360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667" w:type="dxa"/>
          </w:tcPr>
          <w:p w:rsidR="00AE464B" w:rsidRPr="002C1732" w:rsidRDefault="00AE464B" w:rsidP="00676754">
            <w:pPr>
              <w:pStyle w:val="Tabellentext"/>
              <w:rPr>
                <w:rFonts w:asciiTheme="minorHAnsi" w:hAnsiTheme="minorHAnsi"/>
                <w:szCs w:val="19"/>
                <w:lang w:val="en-US"/>
              </w:rPr>
            </w:pPr>
            <w:r w:rsidRPr="002C1732">
              <w:rPr>
                <w:rFonts w:asciiTheme="minorHAnsi" w:hAnsiTheme="minorHAnsi"/>
                <w:lang w:val="en-US"/>
              </w:rPr>
              <w:t xml:space="preserve">'diagnostic procedure'/exp OR </w:t>
            </w:r>
            <w:r w:rsidR="00593FBF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 xml:space="preserve">'blood culture'/exp OR </w:t>
            </w:r>
            <w:r w:rsidR="00593FBF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 xml:space="preserve">'blood 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culture':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OR </w:t>
            </w:r>
            <w:r w:rsidR="00593FBF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 xml:space="preserve">'blood 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cultures':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OR </w:t>
            </w:r>
            <w:r w:rsidR="00593FBF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 xml:space="preserve">'early diagnosis'/exp OR </w:t>
            </w:r>
            <w:r w:rsidR="00593FBF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 xml:space="preserve">'clinical observation'/exp OR </w:t>
            </w:r>
            <w:r w:rsidR="00593FBF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 xml:space="preserve">'catheter 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culture':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OR </w:t>
            </w:r>
            <w:r w:rsidR="00593FBF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 xml:space="preserve">'catheter 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cultures':ab,ti</w:t>
            </w:r>
            <w:proofErr w:type="spellEnd"/>
          </w:p>
        </w:tc>
        <w:tc>
          <w:tcPr>
            <w:tcW w:w="425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227" w:type="dxa"/>
          </w:tcPr>
          <w:p w:rsidR="00AE464B" w:rsidRPr="002C1732" w:rsidRDefault="00AE464B" w:rsidP="00676754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patient satisfaction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/exp OR </w:t>
            </w:r>
            <w:r w:rsidR="00593FBF" w:rsidRPr="002C1732">
              <w:rPr>
                <w:rFonts w:asciiTheme="minorHAnsi" w:hAnsiTheme="minorHAnsi"/>
                <w:szCs w:val="19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patient 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satisfaction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: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OR </w:t>
            </w:r>
            <w:r w:rsidR="00593FBF" w:rsidRPr="002C1732">
              <w:rPr>
                <w:rFonts w:asciiTheme="minorHAnsi" w:hAnsiTheme="minorHAnsi"/>
                <w:szCs w:val="19"/>
                <w:lang w:val="en-US"/>
              </w:rPr>
              <w:br/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(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patient assessment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/exp AND i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n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fect*: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) OR </w:t>
            </w:r>
            <w:r w:rsidR="00593FBF" w:rsidRPr="002C1732">
              <w:rPr>
                <w:rFonts w:asciiTheme="minorHAnsi" w:hAnsiTheme="minorHAnsi"/>
                <w:szCs w:val="19"/>
                <w:lang w:val="en-US"/>
              </w:rPr>
              <w:br/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(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patient 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assessment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: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AND i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n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fect*: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) OR </w:t>
            </w:r>
            <w:r w:rsidR="00593FBF" w:rsidRPr="002C1732">
              <w:rPr>
                <w:rFonts w:asciiTheme="minorHAnsi" w:hAnsiTheme="minorHAnsi"/>
                <w:szCs w:val="19"/>
                <w:lang w:val="en-US"/>
              </w:rPr>
              <w:br/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(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patient safety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/exp AND infect*: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>) OR (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patient 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safety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: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AND infect*: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) OR 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patient safety 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indicator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: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OR </w:t>
            </w:r>
            <w:r w:rsidR="00593FBF" w:rsidRPr="002C1732">
              <w:rPr>
                <w:rFonts w:asciiTheme="minorHAnsi" w:hAnsiTheme="minorHAnsi"/>
                <w:szCs w:val="19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patient safety 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indicators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:ab,t</w:t>
            </w:r>
            <w:proofErr w:type="spellEnd"/>
          </w:p>
        </w:tc>
      </w:tr>
      <w:tr w:rsidR="00AE464B" w:rsidRPr="002C1732" w:rsidTr="002C1732">
        <w:trPr>
          <w:trHeight w:val="198"/>
        </w:trPr>
        <w:tc>
          <w:tcPr>
            <w:tcW w:w="4901" w:type="dxa"/>
            <w:vMerge/>
          </w:tcPr>
          <w:p w:rsidR="00AE464B" w:rsidRPr="002C1732" w:rsidRDefault="00AE464B" w:rsidP="00676754">
            <w:pPr>
              <w:pStyle w:val="AND-ORzentriert"/>
              <w:framePr w:hSpace="0" w:wrap="auto" w:vAnchor="margin" w:hAnchor="text" w:yAlign="inline"/>
              <w:rPr>
                <w:rFonts w:asciiTheme="minorHAnsi" w:hAnsiTheme="minorHAnsi"/>
                <w:sz w:val="22"/>
                <w:lang w:val="en-US"/>
              </w:rPr>
            </w:pPr>
          </w:p>
        </w:tc>
        <w:tc>
          <w:tcPr>
            <w:tcW w:w="360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667" w:type="dxa"/>
          </w:tcPr>
          <w:p w:rsidR="00AE464B" w:rsidRPr="002C1732" w:rsidRDefault="00AE464B" w:rsidP="00676754">
            <w:pPr>
              <w:pStyle w:val="AND-ORzentriert"/>
              <w:framePr w:hSpace="0" w:wrap="auto" w:vAnchor="margin" w:hAnchor="text" w:yAlign="inline"/>
              <w:rPr>
                <w:rFonts w:asciiTheme="minorHAnsi" w:hAnsiTheme="minorHAnsi"/>
                <w:lang w:val="en-US"/>
              </w:rPr>
            </w:pPr>
            <w:r w:rsidRPr="002C1732">
              <w:rPr>
                <w:rFonts w:asciiTheme="minorHAnsi" w:hAnsiTheme="minorHAnsi"/>
              </w:rPr>
              <w:t>OR</w:t>
            </w:r>
          </w:p>
        </w:tc>
        <w:tc>
          <w:tcPr>
            <w:tcW w:w="425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227" w:type="dxa"/>
          </w:tcPr>
          <w:p w:rsidR="00AE464B" w:rsidRPr="002C1732" w:rsidRDefault="00AE464B" w:rsidP="00676754">
            <w:pPr>
              <w:pStyle w:val="AND-ORzentriert"/>
              <w:framePr w:hSpace="0" w:wrap="auto" w:vAnchor="margin" w:hAnchor="text" w:yAlign="inline"/>
              <w:rPr>
                <w:rFonts w:asciiTheme="minorHAnsi" w:hAnsiTheme="minorHAnsi"/>
                <w:sz w:val="22"/>
                <w:lang w:val="en-US"/>
              </w:rPr>
            </w:pPr>
            <w:r w:rsidRPr="002C1732">
              <w:rPr>
                <w:rFonts w:asciiTheme="minorHAnsi" w:hAnsiTheme="minorHAnsi"/>
                <w:szCs w:val="19"/>
              </w:rPr>
              <w:t>OR</w:t>
            </w:r>
          </w:p>
        </w:tc>
      </w:tr>
      <w:tr w:rsidR="00AE464B" w:rsidRPr="002C1732" w:rsidTr="002C1732">
        <w:trPr>
          <w:trHeight w:val="198"/>
        </w:trPr>
        <w:tc>
          <w:tcPr>
            <w:tcW w:w="4901" w:type="dxa"/>
            <w:vMerge/>
          </w:tcPr>
          <w:p w:rsidR="00AE464B" w:rsidRPr="002C1732" w:rsidRDefault="00AE464B" w:rsidP="00676754">
            <w:pPr>
              <w:pStyle w:val="Tabellentext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360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667" w:type="dxa"/>
          </w:tcPr>
          <w:p w:rsidR="005B6C4A" w:rsidRPr="002C1732" w:rsidRDefault="00AE464B" w:rsidP="005B6C4A">
            <w:pPr>
              <w:pStyle w:val="Tabellentext"/>
              <w:rPr>
                <w:rFonts w:asciiTheme="minorHAnsi" w:hAnsiTheme="minorHAnsi"/>
                <w:szCs w:val="19"/>
                <w:lang w:val="en-US"/>
              </w:rPr>
            </w:pPr>
            <w:r w:rsidRPr="002C1732">
              <w:rPr>
                <w:rFonts w:asciiTheme="minorHAnsi" w:hAnsiTheme="minorHAnsi"/>
                <w:szCs w:val="19"/>
                <w:lang w:val="en-US"/>
              </w:rPr>
              <w:t>(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surveillance: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AND infection*: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>) OR (</w:t>
            </w:r>
            <w:r w:rsidRPr="002C1732">
              <w:rPr>
                <w:rFonts w:asciiTheme="minorHAnsi" w:hAnsiTheme="minorHAnsi"/>
                <w:lang w:val="en-US"/>
              </w:rPr>
              <w:t>'disease surveillance'/exp AND infe</w:t>
            </w:r>
            <w:r w:rsidRPr="002C1732">
              <w:rPr>
                <w:rFonts w:asciiTheme="minorHAnsi" w:hAnsiTheme="minorHAnsi"/>
                <w:lang w:val="en-US"/>
              </w:rPr>
              <w:t>c</w:t>
            </w:r>
            <w:r w:rsidRPr="002C1732">
              <w:rPr>
                <w:rFonts w:asciiTheme="minorHAnsi" w:hAnsiTheme="minorHAnsi"/>
                <w:lang w:val="en-US"/>
              </w:rPr>
              <w:t>tion*: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>) OR</w:t>
            </w:r>
            <w:r w:rsidR="00593FBF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>('observational method'/exp AND infe</w:t>
            </w:r>
            <w:r w:rsidRPr="002C1732">
              <w:rPr>
                <w:rFonts w:asciiTheme="minorHAnsi" w:hAnsiTheme="minorHAnsi"/>
                <w:lang w:val="en-US"/>
              </w:rPr>
              <w:t>c</w:t>
            </w:r>
            <w:r w:rsidRPr="002C1732">
              <w:rPr>
                <w:rFonts w:asciiTheme="minorHAnsi" w:hAnsiTheme="minorHAnsi"/>
                <w:lang w:val="en-US"/>
              </w:rPr>
              <w:t>tion*: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) OR </w:t>
            </w:r>
            <w:r w:rsidR="00593FBF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>'hospital infection surveil</w:t>
            </w:r>
            <w:r w:rsidR="00593FBF" w:rsidRPr="002C1732">
              <w:rPr>
                <w:rFonts w:asciiTheme="minorHAnsi" w:hAnsiTheme="minorHAnsi"/>
                <w:lang w:val="en-US"/>
              </w:rPr>
              <w:t xml:space="preserve">lance 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system':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OR </w:t>
            </w:r>
            <w:r w:rsidR="00593FBF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krankenhaus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infections surveillance 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system':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</w:t>
            </w:r>
            <w:r w:rsidR="00593FBF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 xml:space="preserve">OR 'national 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nosocomial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infections 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surveillance':ab,ti</w:t>
            </w:r>
            <w:proofErr w:type="spellEnd"/>
          </w:p>
        </w:tc>
        <w:tc>
          <w:tcPr>
            <w:tcW w:w="425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227" w:type="dxa"/>
            <w:vMerge w:val="restart"/>
          </w:tcPr>
          <w:p w:rsidR="00AE464B" w:rsidRPr="002C1732" w:rsidRDefault="00AE464B" w:rsidP="00676754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2C1732">
              <w:rPr>
                <w:rFonts w:asciiTheme="minorHAnsi" w:hAnsiTheme="minorHAnsi"/>
                <w:lang w:val="en-US"/>
              </w:rPr>
              <w:t>'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methicillin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resistant staphylococcus 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aureus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infection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/exp OR </w:t>
            </w:r>
            <w:r w:rsidR="00593FBF" w:rsidRPr="002C1732">
              <w:rPr>
                <w:rFonts w:asciiTheme="minorHAnsi" w:hAnsiTheme="minorHAnsi"/>
                <w:szCs w:val="19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vancomycin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resistant 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enterococcus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/exp OR </w:t>
            </w:r>
            <w:r w:rsidR="00593FBF" w:rsidRPr="002C1732">
              <w:rPr>
                <w:rFonts w:asciiTheme="minorHAnsi" w:hAnsiTheme="minorHAnsi"/>
                <w:szCs w:val="19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extended spectrum beta 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lactamase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produ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c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ing 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enterobacteriaceae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/exp OR </w:t>
            </w:r>
            <w:r w:rsidR="00593FBF" w:rsidRPr="002C1732">
              <w:rPr>
                <w:rFonts w:asciiTheme="minorHAnsi" w:hAnsiTheme="minorHAnsi"/>
                <w:szCs w:val="19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multi-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resistant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: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OR 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antibiotic resistance</w:t>
            </w:r>
            <w:r w:rsidRPr="002C1732">
              <w:rPr>
                <w:rFonts w:asciiTheme="minorHAnsi" w:hAnsiTheme="minorHAnsi"/>
                <w:lang w:val="en-US"/>
              </w:rPr>
              <w:t>'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/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mj</w:t>
            </w:r>
            <w:proofErr w:type="spellEnd"/>
          </w:p>
        </w:tc>
      </w:tr>
      <w:tr w:rsidR="00AE464B" w:rsidRPr="002C1732" w:rsidTr="002C1732">
        <w:trPr>
          <w:trHeight w:val="198"/>
        </w:trPr>
        <w:tc>
          <w:tcPr>
            <w:tcW w:w="4901" w:type="dxa"/>
            <w:vMerge/>
          </w:tcPr>
          <w:p w:rsidR="00AE464B" w:rsidRPr="002C1732" w:rsidRDefault="00AE464B" w:rsidP="00676754">
            <w:pPr>
              <w:pStyle w:val="AND-ORzentriert"/>
              <w:framePr w:hSpace="0" w:wrap="auto" w:vAnchor="margin" w:hAnchor="text" w:yAlign="inline"/>
              <w:rPr>
                <w:rFonts w:asciiTheme="minorHAnsi" w:hAnsiTheme="minorHAnsi"/>
                <w:szCs w:val="19"/>
                <w:lang w:val="en-US"/>
              </w:rPr>
            </w:pPr>
          </w:p>
        </w:tc>
        <w:tc>
          <w:tcPr>
            <w:tcW w:w="360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667" w:type="dxa"/>
          </w:tcPr>
          <w:p w:rsidR="00AE464B" w:rsidRPr="002C1732" w:rsidRDefault="00AE464B" w:rsidP="00676754">
            <w:pPr>
              <w:pStyle w:val="AND-ORzentriert"/>
              <w:framePr w:hSpace="0" w:wrap="auto" w:vAnchor="margin" w:hAnchor="text" w:yAlign="inline"/>
              <w:rPr>
                <w:rFonts w:asciiTheme="minorHAnsi" w:hAnsiTheme="minorHAnsi"/>
                <w:lang w:val="en-US"/>
              </w:rPr>
            </w:pPr>
            <w:r w:rsidRPr="002C1732">
              <w:rPr>
                <w:rFonts w:asciiTheme="minorHAnsi" w:hAnsiTheme="minorHAnsi"/>
              </w:rPr>
              <w:t>OR</w:t>
            </w:r>
          </w:p>
        </w:tc>
        <w:tc>
          <w:tcPr>
            <w:tcW w:w="425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227" w:type="dxa"/>
            <w:vMerge/>
          </w:tcPr>
          <w:p w:rsidR="00AE464B" w:rsidRPr="002C1732" w:rsidRDefault="00AE464B" w:rsidP="00676754">
            <w:pPr>
              <w:pStyle w:val="AND-ORzentriert"/>
              <w:framePr w:hSpace="0" w:wrap="auto" w:vAnchor="margin" w:hAnchor="text" w:yAlign="inline"/>
              <w:rPr>
                <w:rFonts w:asciiTheme="minorHAnsi" w:hAnsiTheme="minorHAnsi"/>
                <w:szCs w:val="19"/>
              </w:rPr>
            </w:pPr>
          </w:p>
        </w:tc>
      </w:tr>
      <w:tr w:rsidR="00AE464B" w:rsidRPr="002C1732" w:rsidTr="002C1732">
        <w:trPr>
          <w:trHeight w:val="198"/>
        </w:trPr>
        <w:tc>
          <w:tcPr>
            <w:tcW w:w="4901" w:type="dxa"/>
            <w:vMerge/>
          </w:tcPr>
          <w:p w:rsidR="00AE464B" w:rsidRPr="002C1732" w:rsidRDefault="00AE464B" w:rsidP="00676754">
            <w:pPr>
              <w:pStyle w:val="Tabellentext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360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667" w:type="dxa"/>
          </w:tcPr>
          <w:p w:rsidR="00AE464B" w:rsidRPr="002C1732" w:rsidRDefault="00AE464B" w:rsidP="00676754">
            <w:pPr>
              <w:pStyle w:val="Tabellentext"/>
              <w:rPr>
                <w:rFonts w:asciiTheme="minorHAnsi" w:hAnsiTheme="minorHAnsi"/>
                <w:szCs w:val="19"/>
                <w:lang w:val="en-US"/>
              </w:rPr>
            </w:pPr>
            <w:r w:rsidRPr="002C1732">
              <w:rPr>
                <w:rFonts w:asciiTheme="minorHAnsi" w:hAnsiTheme="minorHAnsi"/>
                <w:lang w:val="en-US"/>
              </w:rPr>
              <w:t>'health care personnel'/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mj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OR </w:t>
            </w:r>
            <w:r w:rsidR="00593FBF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 xml:space="preserve">'hospital personnel'/exp OR </w:t>
            </w:r>
            <w:r w:rsidR="00593FBF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>'staff training'/exp OR 'education'/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mj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OR </w:t>
            </w:r>
            <w:r w:rsidRPr="002C1732">
              <w:rPr>
                <w:rFonts w:asciiTheme="minorHAnsi" w:hAnsiTheme="minorHAnsi"/>
                <w:lang w:val="en-US"/>
              </w:rPr>
              <w:lastRenderedPageBreak/>
              <w:t>'education program'/exp OR 'teaching'/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mj</w:t>
            </w:r>
            <w:proofErr w:type="spellEnd"/>
          </w:p>
        </w:tc>
        <w:tc>
          <w:tcPr>
            <w:tcW w:w="425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227" w:type="dxa"/>
            <w:vMerge/>
          </w:tcPr>
          <w:p w:rsidR="00AE464B" w:rsidRPr="002C1732" w:rsidRDefault="00AE464B" w:rsidP="00676754">
            <w:pPr>
              <w:pStyle w:val="Tabellentext"/>
              <w:rPr>
                <w:rFonts w:asciiTheme="minorHAnsi" w:hAnsiTheme="minorHAnsi"/>
                <w:lang w:val="en-US"/>
              </w:rPr>
            </w:pPr>
          </w:p>
        </w:tc>
      </w:tr>
      <w:tr w:rsidR="00AE464B" w:rsidRPr="002C1732" w:rsidTr="002C1732">
        <w:trPr>
          <w:trHeight w:val="198"/>
        </w:trPr>
        <w:tc>
          <w:tcPr>
            <w:tcW w:w="4901" w:type="dxa"/>
            <w:vMerge/>
          </w:tcPr>
          <w:p w:rsidR="00AE464B" w:rsidRPr="002C1732" w:rsidRDefault="00AE464B" w:rsidP="00676754">
            <w:pPr>
              <w:pStyle w:val="AND-ORzentriert"/>
              <w:framePr w:hSpace="0" w:wrap="auto" w:vAnchor="margin" w:hAnchor="text" w:yAlign="inline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360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667" w:type="dxa"/>
          </w:tcPr>
          <w:p w:rsidR="00AE464B" w:rsidRPr="002C1732" w:rsidRDefault="00AE464B" w:rsidP="00676754">
            <w:pPr>
              <w:pStyle w:val="AND-ORzentriert"/>
              <w:framePr w:hSpace="0" w:wrap="auto" w:vAnchor="margin" w:hAnchor="text" w:yAlign="inline"/>
              <w:rPr>
                <w:rFonts w:asciiTheme="minorHAnsi" w:hAnsiTheme="minorHAnsi"/>
                <w:lang w:val="en-US"/>
              </w:rPr>
            </w:pPr>
            <w:r w:rsidRPr="002C1732">
              <w:rPr>
                <w:rFonts w:asciiTheme="minorHAnsi" w:hAnsiTheme="minorHAnsi"/>
              </w:rPr>
              <w:t>OR</w:t>
            </w:r>
          </w:p>
        </w:tc>
        <w:tc>
          <w:tcPr>
            <w:tcW w:w="425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227" w:type="dxa"/>
            <w:vMerge/>
          </w:tcPr>
          <w:p w:rsidR="00AE464B" w:rsidRPr="002C1732" w:rsidRDefault="00AE464B" w:rsidP="00676754">
            <w:pPr>
              <w:pStyle w:val="AND-ORzentriert"/>
              <w:framePr w:hSpace="0" w:wrap="auto" w:vAnchor="margin" w:hAnchor="text" w:yAlign="inline"/>
              <w:rPr>
                <w:rFonts w:asciiTheme="minorHAnsi" w:hAnsiTheme="minorHAnsi"/>
                <w:lang w:val="en-US"/>
              </w:rPr>
            </w:pPr>
          </w:p>
        </w:tc>
      </w:tr>
      <w:tr w:rsidR="00AE464B" w:rsidRPr="002C1732" w:rsidTr="002C1732">
        <w:trPr>
          <w:trHeight w:val="198"/>
        </w:trPr>
        <w:tc>
          <w:tcPr>
            <w:tcW w:w="4901" w:type="dxa"/>
            <w:vMerge/>
          </w:tcPr>
          <w:p w:rsidR="00AE464B" w:rsidRPr="002C1732" w:rsidRDefault="00AE464B" w:rsidP="00676754">
            <w:pPr>
              <w:pStyle w:val="Tabellentext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360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667" w:type="dxa"/>
          </w:tcPr>
          <w:p w:rsidR="00AE464B" w:rsidRPr="002C1732" w:rsidRDefault="00AE464B" w:rsidP="00676754">
            <w:pPr>
              <w:pStyle w:val="Tabellentext"/>
              <w:rPr>
                <w:rFonts w:asciiTheme="minorHAnsi" w:hAnsiTheme="minorHAnsi"/>
                <w:szCs w:val="19"/>
                <w:lang w:val="en-US"/>
              </w:rPr>
            </w:pPr>
            <w:r w:rsidRPr="002C1732">
              <w:rPr>
                <w:rFonts w:asciiTheme="minorHAnsi" w:hAnsiTheme="minorHAnsi"/>
                <w:lang w:val="en-US"/>
              </w:rPr>
              <w:t xml:space="preserve">'treatment indication'/exp OR 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</w:t>
            </w:r>
            <w:r w:rsidR="00593FBF" w:rsidRPr="002C1732">
              <w:rPr>
                <w:rFonts w:asciiTheme="minorHAnsi" w:hAnsiTheme="minorHAnsi"/>
                <w:szCs w:val="19"/>
                <w:lang w:val="en-US"/>
              </w:rPr>
              <w:br/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indication: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OR </w:t>
            </w:r>
            <w:r w:rsidR="00593FBF" w:rsidRPr="002C1732">
              <w:rPr>
                <w:rFonts w:asciiTheme="minorHAnsi" w:hAnsiTheme="minorHAnsi"/>
                <w:szCs w:val="19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 xml:space="preserve">'treatment contraindication'/exp OR 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contraindic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a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tion: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OR </w:t>
            </w:r>
            <w:r w:rsidR="00593FBF" w:rsidRPr="002C1732">
              <w:rPr>
                <w:rFonts w:asciiTheme="minorHAnsi" w:hAnsiTheme="minorHAnsi"/>
                <w:szCs w:val="19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 xml:space="preserve">'treatment duration'/exp OR </w:t>
            </w:r>
            <w:r w:rsidR="00593FBF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 xml:space="preserve">'dwell 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time':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OR 'catheter 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use':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OR 'unnecessary 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use':ab,ti</w:t>
            </w:r>
            <w:proofErr w:type="spellEnd"/>
          </w:p>
        </w:tc>
        <w:tc>
          <w:tcPr>
            <w:tcW w:w="425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227" w:type="dxa"/>
            <w:vMerge/>
          </w:tcPr>
          <w:p w:rsidR="00AE464B" w:rsidRPr="002C1732" w:rsidRDefault="00AE464B" w:rsidP="00676754">
            <w:pPr>
              <w:pStyle w:val="Tabellentext"/>
              <w:rPr>
                <w:rFonts w:asciiTheme="minorHAnsi" w:hAnsiTheme="minorHAnsi"/>
                <w:lang w:val="en-US"/>
              </w:rPr>
            </w:pPr>
          </w:p>
        </w:tc>
      </w:tr>
      <w:tr w:rsidR="00AE464B" w:rsidRPr="002C1732" w:rsidTr="002C1732">
        <w:trPr>
          <w:trHeight w:val="198"/>
        </w:trPr>
        <w:tc>
          <w:tcPr>
            <w:tcW w:w="4901" w:type="dxa"/>
            <w:vMerge/>
          </w:tcPr>
          <w:p w:rsidR="00AE464B" w:rsidRPr="002C1732" w:rsidRDefault="00AE464B" w:rsidP="00676754">
            <w:pPr>
              <w:pStyle w:val="AND-ORzentriert"/>
              <w:framePr w:hSpace="0" w:wrap="auto" w:vAnchor="margin" w:hAnchor="text" w:yAlign="inline"/>
              <w:rPr>
                <w:rFonts w:asciiTheme="minorHAnsi" w:hAnsiTheme="minorHAnsi"/>
                <w:szCs w:val="19"/>
                <w:lang w:val="en-US"/>
              </w:rPr>
            </w:pPr>
          </w:p>
        </w:tc>
        <w:tc>
          <w:tcPr>
            <w:tcW w:w="360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667" w:type="dxa"/>
          </w:tcPr>
          <w:p w:rsidR="00AE464B" w:rsidRPr="002C1732" w:rsidRDefault="00AE464B" w:rsidP="00676754">
            <w:pPr>
              <w:pStyle w:val="AND-ORzentriert"/>
              <w:framePr w:hSpace="0" w:wrap="auto" w:vAnchor="margin" w:hAnchor="text" w:yAlign="inline"/>
              <w:rPr>
                <w:rFonts w:asciiTheme="minorHAnsi" w:hAnsiTheme="minorHAnsi"/>
                <w:lang w:val="en-US"/>
              </w:rPr>
            </w:pPr>
            <w:r w:rsidRPr="002C1732">
              <w:rPr>
                <w:rFonts w:asciiTheme="minorHAnsi" w:hAnsiTheme="minorHAnsi"/>
              </w:rPr>
              <w:t>OR</w:t>
            </w:r>
          </w:p>
        </w:tc>
        <w:tc>
          <w:tcPr>
            <w:tcW w:w="425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227" w:type="dxa"/>
            <w:vMerge/>
          </w:tcPr>
          <w:p w:rsidR="00AE464B" w:rsidRPr="002C1732" w:rsidRDefault="00AE464B" w:rsidP="00676754">
            <w:pPr>
              <w:pStyle w:val="AND-ORzentriert"/>
              <w:framePr w:hSpace="0" w:wrap="auto" w:vAnchor="margin" w:hAnchor="text" w:yAlign="inline"/>
              <w:rPr>
                <w:rFonts w:asciiTheme="minorHAnsi" w:hAnsiTheme="minorHAnsi"/>
                <w:szCs w:val="19"/>
                <w:lang w:val="en-US"/>
              </w:rPr>
            </w:pPr>
          </w:p>
        </w:tc>
      </w:tr>
      <w:tr w:rsidR="00AE464B" w:rsidRPr="002C1732" w:rsidTr="002C1732">
        <w:trPr>
          <w:trHeight w:val="198"/>
        </w:trPr>
        <w:tc>
          <w:tcPr>
            <w:tcW w:w="4901" w:type="dxa"/>
            <w:vMerge/>
          </w:tcPr>
          <w:p w:rsidR="00AE464B" w:rsidRPr="002C1732" w:rsidRDefault="00AE464B" w:rsidP="00676754">
            <w:pPr>
              <w:pStyle w:val="Tabellentext"/>
              <w:rPr>
                <w:rFonts w:asciiTheme="minorHAnsi" w:hAnsiTheme="minorHAnsi"/>
                <w:szCs w:val="19"/>
                <w:lang w:val="en-US"/>
              </w:rPr>
            </w:pPr>
          </w:p>
        </w:tc>
        <w:tc>
          <w:tcPr>
            <w:tcW w:w="360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667" w:type="dxa"/>
          </w:tcPr>
          <w:p w:rsidR="00AE464B" w:rsidRPr="002C1732" w:rsidRDefault="00AE464B" w:rsidP="00676754">
            <w:pPr>
              <w:pStyle w:val="Tabellentext"/>
              <w:rPr>
                <w:rFonts w:asciiTheme="minorHAnsi" w:hAnsiTheme="minorHAnsi"/>
                <w:szCs w:val="19"/>
                <w:lang w:val="en-US"/>
              </w:rPr>
            </w:pPr>
            <w:r w:rsidRPr="002C1732">
              <w:rPr>
                <w:rFonts w:asciiTheme="minorHAnsi" w:hAnsiTheme="minorHAnsi"/>
                <w:lang w:val="en-US"/>
              </w:rPr>
              <w:t>('vein puncture'/EXP AND infect*: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) OR 'port 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placement':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OR </w:t>
            </w:r>
            <w:r w:rsidR="00593FBF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 xml:space="preserve">'insertion 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technique':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OR </w:t>
            </w:r>
            <w:r w:rsidR="00593FBF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 xml:space="preserve">('catheter 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placement':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AND i</w:t>
            </w:r>
            <w:r w:rsidRPr="002C1732">
              <w:rPr>
                <w:rFonts w:asciiTheme="minorHAnsi" w:hAnsiTheme="minorHAnsi"/>
                <w:lang w:val="en-US"/>
              </w:rPr>
              <w:t>n</w:t>
            </w:r>
            <w:r w:rsidRPr="002C1732">
              <w:rPr>
                <w:rFonts w:asciiTheme="minorHAnsi" w:hAnsiTheme="minorHAnsi"/>
                <w:lang w:val="en-US"/>
              </w:rPr>
              <w:t>fect*: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) OR 'insertion 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site':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OR 'catheter 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type':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OR 'bandage'/exp OR 'catheter removal'/exp OR </w:t>
            </w:r>
            <w:r w:rsidR="00593FBF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>'catheter care'/exp</w:t>
            </w:r>
          </w:p>
        </w:tc>
        <w:tc>
          <w:tcPr>
            <w:tcW w:w="425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227" w:type="dxa"/>
            <w:vMerge/>
          </w:tcPr>
          <w:p w:rsidR="00AE464B" w:rsidRPr="002C1732" w:rsidRDefault="00AE464B" w:rsidP="00676754">
            <w:pPr>
              <w:pStyle w:val="Tabellentext"/>
              <w:rPr>
                <w:rFonts w:asciiTheme="minorHAnsi" w:hAnsiTheme="minorHAnsi"/>
                <w:szCs w:val="19"/>
                <w:lang w:val="en-US"/>
              </w:rPr>
            </w:pPr>
          </w:p>
        </w:tc>
      </w:tr>
      <w:tr w:rsidR="00AE464B" w:rsidRPr="002C1732" w:rsidTr="002C1732">
        <w:trPr>
          <w:trHeight w:val="198"/>
        </w:trPr>
        <w:tc>
          <w:tcPr>
            <w:tcW w:w="4901" w:type="dxa"/>
            <w:vMerge/>
          </w:tcPr>
          <w:p w:rsidR="00AE464B" w:rsidRPr="002C1732" w:rsidRDefault="00AE464B" w:rsidP="00676754">
            <w:pPr>
              <w:pStyle w:val="AND-ORzentriert"/>
              <w:framePr w:hSpace="0" w:wrap="auto" w:vAnchor="margin" w:hAnchor="text" w:yAlign="inline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360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667" w:type="dxa"/>
          </w:tcPr>
          <w:p w:rsidR="00AE464B" w:rsidRPr="002C1732" w:rsidRDefault="00AE464B" w:rsidP="00676754">
            <w:pPr>
              <w:pStyle w:val="AND-ORzentriert"/>
              <w:framePr w:hSpace="0" w:wrap="auto" w:vAnchor="margin" w:hAnchor="text" w:yAlign="inline"/>
              <w:rPr>
                <w:rFonts w:asciiTheme="minorHAnsi" w:hAnsiTheme="minorHAnsi"/>
                <w:lang w:val="en-US"/>
              </w:rPr>
            </w:pPr>
            <w:r w:rsidRPr="002C1732">
              <w:rPr>
                <w:rFonts w:asciiTheme="minorHAnsi" w:hAnsiTheme="minorHAnsi"/>
              </w:rPr>
              <w:t>OR</w:t>
            </w:r>
          </w:p>
        </w:tc>
        <w:tc>
          <w:tcPr>
            <w:tcW w:w="425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227" w:type="dxa"/>
            <w:vMerge/>
          </w:tcPr>
          <w:p w:rsidR="00AE464B" w:rsidRPr="002C1732" w:rsidRDefault="00AE464B" w:rsidP="00676754">
            <w:pPr>
              <w:pStyle w:val="AND-ORzentriert"/>
              <w:framePr w:hSpace="0" w:wrap="auto" w:vAnchor="margin" w:hAnchor="text" w:yAlign="inline"/>
              <w:rPr>
                <w:rFonts w:asciiTheme="minorHAnsi" w:hAnsiTheme="minorHAnsi"/>
                <w:lang w:val="en-US"/>
              </w:rPr>
            </w:pPr>
          </w:p>
        </w:tc>
      </w:tr>
      <w:tr w:rsidR="00AE464B" w:rsidRPr="002C1732" w:rsidTr="002C1732">
        <w:trPr>
          <w:trHeight w:val="198"/>
        </w:trPr>
        <w:tc>
          <w:tcPr>
            <w:tcW w:w="4901" w:type="dxa"/>
            <w:vMerge/>
          </w:tcPr>
          <w:p w:rsidR="00AE464B" w:rsidRPr="002C1732" w:rsidRDefault="00AE464B" w:rsidP="00676754">
            <w:pPr>
              <w:pStyle w:val="Tabellentext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360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667" w:type="dxa"/>
          </w:tcPr>
          <w:p w:rsidR="00AE464B" w:rsidRPr="002C1732" w:rsidRDefault="00AE464B" w:rsidP="00676754">
            <w:pPr>
              <w:pStyle w:val="Tabellentext"/>
              <w:rPr>
                <w:rFonts w:asciiTheme="minorHAnsi" w:hAnsiTheme="minorHAnsi"/>
                <w:szCs w:val="19"/>
                <w:lang w:val="en-US"/>
              </w:rPr>
            </w:pPr>
            <w:r w:rsidRPr="002C1732">
              <w:rPr>
                <w:rFonts w:asciiTheme="minorHAnsi" w:hAnsiTheme="minorHAnsi"/>
                <w:lang w:val="en-US"/>
              </w:rPr>
              <w:t xml:space="preserve">'hospital discharge'/exp OR </w:t>
            </w:r>
            <w:r w:rsidR="00593FBF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>'patient referral'/exp</w:t>
            </w:r>
          </w:p>
        </w:tc>
        <w:tc>
          <w:tcPr>
            <w:tcW w:w="425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227" w:type="dxa"/>
            <w:vMerge/>
          </w:tcPr>
          <w:p w:rsidR="00AE464B" w:rsidRPr="002C1732" w:rsidRDefault="00AE464B" w:rsidP="00676754">
            <w:pPr>
              <w:pStyle w:val="Tabellentext"/>
              <w:rPr>
                <w:rFonts w:asciiTheme="minorHAnsi" w:hAnsiTheme="minorHAnsi"/>
                <w:lang w:val="en-US"/>
              </w:rPr>
            </w:pPr>
          </w:p>
        </w:tc>
      </w:tr>
      <w:tr w:rsidR="00AE464B" w:rsidRPr="002C1732" w:rsidTr="002C1732">
        <w:trPr>
          <w:trHeight w:val="198"/>
        </w:trPr>
        <w:tc>
          <w:tcPr>
            <w:tcW w:w="4901" w:type="dxa"/>
            <w:vMerge/>
          </w:tcPr>
          <w:p w:rsidR="00AE464B" w:rsidRPr="002C1732" w:rsidRDefault="00AE464B" w:rsidP="00676754">
            <w:pPr>
              <w:pStyle w:val="AND-ORzentriert"/>
              <w:framePr w:hSpace="0" w:wrap="auto" w:vAnchor="margin" w:hAnchor="text" w:yAlign="inline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360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667" w:type="dxa"/>
          </w:tcPr>
          <w:p w:rsidR="00AE464B" w:rsidRPr="002C1732" w:rsidRDefault="00AE464B" w:rsidP="00676754">
            <w:pPr>
              <w:pStyle w:val="AND-ORzentriert"/>
              <w:framePr w:hSpace="0" w:wrap="auto" w:vAnchor="margin" w:hAnchor="text" w:yAlign="inline"/>
              <w:rPr>
                <w:rFonts w:asciiTheme="minorHAnsi" w:hAnsiTheme="minorHAnsi"/>
                <w:lang w:val="en-US"/>
              </w:rPr>
            </w:pPr>
            <w:r w:rsidRPr="002C1732">
              <w:rPr>
                <w:rFonts w:asciiTheme="minorHAnsi" w:hAnsiTheme="minorHAnsi"/>
              </w:rPr>
              <w:t>OR</w:t>
            </w:r>
          </w:p>
        </w:tc>
        <w:tc>
          <w:tcPr>
            <w:tcW w:w="425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227" w:type="dxa"/>
            <w:vMerge/>
          </w:tcPr>
          <w:p w:rsidR="00AE464B" w:rsidRPr="002C1732" w:rsidRDefault="00AE464B" w:rsidP="00676754">
            <w:pPr>
              <w:pStyle w:val="AND-ORzentriert"/>
              <w:framePr w:hSpace="0" w:wrap="auto" w:vAnchor="margin" w:hAnchor="text" w:yAlign="inline"/>
              <w:rPr>
                <w:rFonts w:asciiTheme="minorHAnsi" w:hAnsiTheme="minorHAnsi"/>
                <w:lang w:val="en-US"/>
              </w:rPr>
            </w:pPr>
          </w:p>
        </w:tc>
      </w:tr>
      <w:tr w:rsidR="00AE464B" w:rsidRPr="002C1732" w:rsidTr="002C1732">
        <w:trPr>
          <w:trHeight w:val="198"/>
        </w:trPr>
        <w:tc>
          <w:tcPr>
            <w:tcW w:w="4901" w:type="dxa"/>
            <w:vMerge/>
          </w:tcPr>
          <w:p w:rsidR="00AE464B" w:rsidRPr="002C1732" w:rsidRDefault="00AE464B" w:rsidP="00676754">
            <w:pPr>
              <w:pStyle w:val="Tabellentext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360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667" w:type="dxa"/>
          </w:tcPr>
          <w:p w:rsidR="00AE464B" w:rsidRPr="002C1732" w:rsidRDefault="00AE464B" w:rsidP="00676754">
            <w:pPr>
              <w:pStyle w:val="Tabellentext"/>
              <w:rPr>
                <w:rFonts w:asciiTheme="minorHAnsi" w:hAnsiTheme="minorHAnsi"/>
                <w:sz w:val="20"/>
                <w:szCs w:val="19"/>
                <w:lang w:val="en-US"/>
              </w:rPr>
            </w:pPr>
            <w:r w:rsidRPr="002C1732">
              <w:rPr>
                <w:rFonts w:asciiTheme="minorHAnsi" w:hAnsiTheme="minorHAnsi"/>
                <w:lang w:val="en-US"/>
              </w:rPr>
              <w:t xml:space="preserve">'eradication therapy'/exp OR </w:t>
            </w:r>
            <w:r w:rsidR="00593FBF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sz w:val="20"/>
                <w:lang w:val="en-US"/>
              </w:rPr>
              <w:t>(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mrsa: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AND 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eradication: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) OR </w:t>
            </w:r>
            <w:r w:rsidR="00593FBF" w:rsidRPr="002C1732">
              <w:rPr>
                <w:rFonts w:asciiTheme="minorHAnsi" w:hAnsiTheme="minorHAnsi"/>
                <w:szCs w:val="19"/>
                <w:lang w:val="en-US"/>
              </w:rPr>
              <w:br/>
              <w:t>(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mrsa: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 AND 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screening:ab,ti</w:t>
            </w:r>
            <w:proofErr w:type="spellEnd"/>
            <w:r w:rsidRPr="002C1732">
              <w:rPr>
                <w:rFonts w:asciiTheme="minorHAnsi" w:hAnsiTheme="minorHAnsi"/>
                <w:szCs w:val="19"/>
                <w:lang w:val="en-US"/>
              </w:rPr>
              <w:t xml:space="preserve">) OR  </w:t>
            </w:r>
            <w:proofErr w:type="spellStart"/>
            <w:r w:rsidRPr="002C1732">
              <w:rPr>
                <w:rFonts w:asciiTheme="minorHAnsi" w:hAnsiTheme="minorHAnsi"/>
                <w:szCs w:val="19"/>
                <w:lang w:val="en-US"/>
              </w:rPr>
              <w:t>decoloniz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a</w:t>
            </w:r>
            <w:r w:rsidRPr="002C1732">
              <w:rPr>
                <w:rFonts w:asciiTheme="minorHAnsi" w:hAnsiTheme="minorHAnsi"/>
                <w:szCs w:val="19"/>
                <w:lang w:val="en-US"/>
              </w:rPr>
              <w:t>tion:ab,ti</w:t>
            </w:r>
            <w:proofErr w:type="spellEnd"/>
          </w:p>
        </w:tc>
        <w:tc>
          <w:tcPr>
            <w:tcW w:w="425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227" w:type="dxa"/>
            <w:vMerge/>
          </w:tcPr>
          <w:p w:rsidR="00AE464B" w:rsidRPr="002C1732" w:rsidRDefault="00AE464B" w:rsidP="00676754">
            <w:pPr>
              <w:pStyle w:val="Tabellentext"/>
              <w:rPr>
                <w:rFonts w:asciiTheme="minorHAnsi" w:hAnsiTheme="minorHAnsi"/>
                <w:lang w:val="en-US"/>
              </w:rPr>
            </w:pPr>
          </w:p>
        </w:tc>
      </w:tr>
      <w:tr w:rsidR="00AE464B" w:rsidRPr="002C1732" w:rsidTr="002C1732">
        <w:trPr>
          <w:trHeight w:val="198"/>
        </w:trPr>
        <w:tc>
          <w:tcPr>
            <w:tcW w:w="4901" w:type="dxa"/>
            <w:vMerge/>
          </w:tcPr>
          <w:p w:rsidR="00AE464B" w:rsidRPr="002C1732" w:rsidRDefault="00AE464B" w:rsidP="00676754">
            <w:pPr>
              <w:pStyle w:val="AND-ORzentriert"/>
              <w:framePr w:hSpace="0" w:wrap="auto" w:vAnchor="margin" w:hAnchor="text" w:yAlign="inline"/>
              <w:rPr>
                <w:rFonts w:asciiTheme="minorHAnsi" w:hAnsiTheme="minorHAnsi"/>
                <w:szCs w:val="19"/>
                <w:lang w:val="en-US"/>
              </w:rPr>
            </w:pPr>
          </w:p>
        </w:tc>
        <w:tc>
          <w:tcPr>
            <w:tcW w:w="360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667" w:type="dxa"/>
          </w:tcPr>
          <w:p w:rsidR="00AE464B" w:rsidRPr="002C1732" w:rsidRDefault="00AE464B" w:rsidP="00676754">
            <w:pPr>
              <w:pStyle w:val="AND-ORzentriert"/>
              <w:framePr w:hSpace="0" w:wrap="auto" w:vAnchor="margin" w:hAnchor="text" w:yAlign="inline"/>
              <w:rPr>
                <w:rFonts w:asciiTheme="minorHAnsi" w:hAnsiTheme="minorHAnsi"/>
                <w:lang w:val="en-US"/>
              </w:rPr>
            </w:pPr>
            <w:r w:rsidRPr="002C1732">
              <w:rPr>
                <w:rFonts w:asciiTheme="minorHAnsi" w:hAnsiTheme="minorHAnsi"/>
              </w:rPr>
              <w:t>OR</w:t>
            </w:r>
          </w:p>
        </w:tc>
        <w:tc>
          <w:tcPr>
            <w:tcW w:w="425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227" w:type="dxa"/>
            <w:vMerge/>
          </w:tcPr>
          <w:p w:rsidR="00AE464B" w:rsidRPr="002C1732" w:rsidRDefault="00AE464B" w:rsidP="00676754">
            <w:pPr>
              <w:pStyle w:val="AND-ORzentriert"/>
              <w:framePr w:hSpace="0" w:wrap="auto" w:vAnchor="margin" w:hAnchor="text" w:yAlign="inline"/>
              <w:rPr>
                <w:rFonts w:asciiTheme="minorHAnsi" w:hAnsiTheme="minorHAnsi"/>
                <w:szCs w:val="19"/>
                <w:lang w:val="en-US"/>
              </w:rPr>
            </w:pPr>
          </w:p>
        </w:tc>
      </w:tr>
      <w:tr w:rsidR="00AE464B" w:rsidRPr="002C1732" w:rsidTr="002C1732">
        <w:trPr>
          <w:trHeight w:val="198"/>
        </w:trPr>
        <w:tc>
          <w:tcPr>
            <w:tcW w:w="4901" w:type="dxa"/>
            <w:vMerge/>
          </w:tcPr>
          <w:p w:rsidR="00AE464B" w:rsidRPr="002C1732" w:rsidRDefault="00AE464B" w:rsidP="00676754">
            <w:pPr>
              <w:pStyle w:val="Tabellentext"/>
              <w:rPr>
                <w:rFonts w:asciiTheme="minorHAnsi" w:hAnsiTheme="minorHAnsi"/>
                <w:szCs w:val="19"/>
                <w:lang w:val="en-US"/>
              </w:rPr>
            </w:pPr>
          </w:p>
        </w:tc>
        <w:tc>
          <w:tcPr>
            <w:tcW w:w="360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667" w:type="dxa"/>
          </w:tcPr>
          <w:p w:rsidR="00AE464B" w:rsidRPr="002C1732" w:rsidRDefault="00AE464B" w:rsidP="00676754">
            <w:pPr>
              <w:pStyle w:val="Tabellentext"/>
              <w:rPr>
                <w:rFonts w:asciiTheme="minorHAnsi" w:hAnsiTheme="minorHAnsi"/>
                <w:szCs w:val="19"/>
                <w:lang w:val="en-US"/>
              </w:rPr>
            </w:pPr>
            <w:r w:rsidRPr="002C1732">
              <w:rPr>
                <w:rFonts w:asciiTheme="minorHAnsi" w:hAnsiTheme="minorHAnsi"/>
                <w:lang w:val="en-US"/>
              </w:rPr>
              <w:t>'quality control'/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mj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OR </w:t>
            </w:r>
            <w:r w:rsidR="00593FBF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 xml:space="preserve">'quality 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control':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OR </w:t>
            </w:r>
            <w:r w:rsidR="00593FBF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 xml:space="preserve">'quality 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assurance':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OR 'total quality management'/exp OR </w:t>
            </w:r>
            <w:r w:rsidR="00593FBF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 xml:space="preserve">'quality 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improvement':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OR </w:t>
            </w:r>
            <w:r w:rsidR="00593FBF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 xml:space="preserve">'medical audit'/exp OR </w:t>
            </w:r>
            <w:r w:rsidR="00593FBF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 xml:space="preserve">'clinical competence'/exp OR </w:t>
            </w:r>
            <w:r w:rsidR="00593FBF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 xml:space="preserve">'evidence based nursing'/exp OR 'evidence based medicine'/exp OR </w:t>
            </w:r>
            <w:r w:rsidR="00593FBF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lastRenderedPageBreak/>
              <w:t xml:space="preserve">'risk management'/exp OR </w:t>
            </w:r>
            <w:r w:rsidR="00593FBF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 xml:space="preserve">'case management'/exp OR </w:t>
            </w:r>
            <w:r w:rsidR="00593FBF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 xml:space="preserve">'practice guideline'/exp OR </w:t>
            </w:r>
            <w:r w:rsidR="00593FBF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>'health care quality'/exp</w:t>
            </w:r>
          </w:p>
        </w:tc>
        <w:tc>
          <w:tcPr>
            <w:tcW w:w="425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227" w:type="dxa"/>
            <w:vMerge/>
          </w:tcPr>
          <w:p w:rsidR="00AE464B" w:rsidRPr="002C1732" w:rsidRDefault="00AE464B" w:rsidP="00676754">
            <w:pPr>
              <w:pStyle w:val="Tabellentext"/>
              <w:rPr>
                <w:rFonts w:asciiTheme="minorHAnsi" w:hAnsiTheme="minorHAnsi"/>
                <w:szCs w:val="19"/>
                <w:lang w:val="en-US"/>
              </w:rPr>
            </w:pPr>
          </w:p>
        </w:tc>
      </w:tr>
      <w:tr w:rsidR="00AE464B" w:rsidRPr="002C1732" w:rsidTr="002C1732">
        <w:trPr>
          <w:trHeight w:val="198"/>
        </w:trPr>
        <w:tc>
          <w:tcPr>
            <w:tcW w:w="4901" w:type="dxa"/>
            <w:vMerge/>
          </w:tcPr>
          <w:p w:rsidR="00AE464B" w:rsidRPr="002C1732" w:rsidRDefault="00AE464B" w:rsidP="00676754">
            <w:pPr>
              <w:pStyle w:val="AND-ORzentriert"/>
              <w:framePr w:hSpace="0" w:wrap="auto" w:vAnchor="margin" w:hAnchor="text" w:yAlign="inline"/>
              <w:rPr>
                <w:rFonts w:asciiTheme="minorHAnsi" w:hAnsiTheme="minorHAnsi"/>
                <w:szCs w:val="19"/>
                <w:lang w:val="en-US"/>
              </w:rPr>
            </w:pPr>
          </w:p>
        </w:tc>
        <w:tc>
          <w:tcPr>
            <w:tcW w:w="360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667" w:type="dxa"/>
          </w:tcPr>
          <w:p w:rsidR="00AE464B" w:rsidRPr="002C1732" w:rsidRDefault="00AE464B" w:rsidP="00676754">
            <w:pPr>
              <w:pStyle w:val="AND-ORzentriert"/>
              <w:framePr w:hSpace="0" w:wrap="auto" w:vAnchor="margin" w:hAnchor="text" w:yAlign="inline"/>
              <w:rPr>
                <w:rFonts w:asciiTheme="minorHAnsi" w:hAnsiTheme="minorHAnsi"/>
                <w:lang w:val="en-US"/>
              </w:rPr>
            </w:pPr>
            <w:r w:rsidRPr="002C1732">
              <w:rPr>
                <w:rFonts w:asciiTheme="minorHAnsi" w:hAnsiTheme="minorHAnsi"/>
              </w:rPr>
              <w:t>OR</w:t>
            </w:r>
          </w:p>
        </w:tc>
        <w:tc>
          <w:tcPr>
            <w:tcW w:w="425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227" w:type="dxa"/>
            <w:vMerge/>
          </w:tcPr>
          <w:p w:rsidR="00AE464B" w:rsidRPr="002C1732" w:rsidRDefault="00AE464B" w:rsidP="00676754">
            <w:pPr>
              <w:pStyle w:val="AND-ORzentriert"/>
              <w:framePr w:hSpace="0" w:wrap="auto" w:vAnchor="margin" w:hAnchor="text" w:yAlign="inline"/>
              <w:rPr>
                <w:rFonts w:asciiTheme="minorHAnsi" w:hAnsiTheme="minorHAnsi"/>
                <w:szCs w:val="19"/>
                <w:lang w:val="en-US"/>
              </w:rPr>
            </w:pPr>
          </w:p>
        </w:tc>
      </w:tr>
      <w:tr w:rsidR="00AE464B" w:rsidRPr="002C1732" w:rsidTr="002C1732">
        <w:trPr>
          <w:trHeight w:val="198"/>
        </w:trPr>
        <w:tc>
          <w:tcPr>
            <w:tcW w:w="4901" w:type="dxa"/>
            <w:vMerge/>
          </w:tcPr>
          <w:p w:rsidR="00AE464B" w:rsidRPr="002C1732" w:rsidRDefault="00AE464B" w:rsidP="00676754">
            <w:pPr>
              <w:pStyle w:val="Tabellentext"/>
              <w:rPr>
                <w:rFonts w:asciiTheme="minorHAnsi" w:hAnsiTheme="minorHAnsi"/>
                <w:szCs w:val="19"/>
                <w:lang w:val="en-US"/>
              </w:rPr>
            </w:pPr>
          </w:p>
        </w:tc>
        <w:tc>
          <w:tcPr>
            <w:tcW w:w="360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667" w:type="dxa"/>
          </w:tcPr>
          <w:p w:rsidR="00AE464B" w:rsidRPr="002C1732" w:rsidRDefault="00AE464B" w:rsidP="00676754">
            <w:pPr>
              <w:pStyle w:val="Tabellentext"/>
              <w:rPr>
                <w:rFonts w:asciiTheme="minorHAnsi" w:hAnsiTheme="minorHAnsi"/>
                <w:szCs w:val="19"/>
                <w:lang w:val="en-US"/>
              </w:rPr>
            </w:pPr>
            <w:r w:rsidRPr="002C1732">
              <w:rPr>
                <w:rFonts w:asciiTheme="minorHAnsi" w:hAnsiTheme="minorHAnsi"/>
                <w:lang w:val="en-US"/>
              </w:rPr>
              <w:t xml:space="preserve">'patient participation'/exp OR </w:t>
            </w:r>
            <w:r w:rsidR="00593FBF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 xml:space="preserve">'patient 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participation':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OR </w:t>
            </w:r>
            <w:r w:rsidR="00593FBF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 xml:space="preserve">'informed consent'/exp OR </w:t>
            </w:r>
            <w:r w:rsidR="00593FBF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 xml:space="preserve">'informed 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consent':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OR </w:t>
            </w:r>
            <w:r w:rsidR="00593FBF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>'patient decision making'/exp OR 'patient dec</w:t>
            </w:r>
            <w:r w:rsidRPr="002C1732">
              <w:rPr>
                <w:rFonts w:asciiTheme="minorHAnsi" w:hAnsiTheme="minorHAnsi"/>
                <w:lang w:val="en-US"/>
              </w:rPr>
              <w:t>i</w:t>
            </w:r>
            <w:r w:rsidRPr="002C1732">
              <w:rPr>
                <w:rFonts w:asciiTheme="minorHAnsi" w:hAnsiTheme="minorHAnsi"/>
                <w:lang w:val="en-US"/>
              </w:rPr>
              <w:t xml:space="preserve">sion 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making':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OR 'patient compliance'/exp OR </w:t>
            </w:r>
            <w:r w:rsidR="00593FBF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 xml:space="preserve">'patient 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compliance':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OR </w:t>
            </w:r>
            <w:r w:rsidR="00593FBF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 xml:space="preserve">'patient education'/exp OR </w:t>
            </w:r>
            <w:r w:rsidR="00593FBF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 xml:space="preserve">'patient 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education':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OR </w:t>
            </w:r>
            <w:r w:rsidR="00593FBF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 xml:space="preserve">'patient information'/exp OR </w:t>
            </w:r>
            <w:r w:rsidR="00593FBF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 xml:space="preserve">'patient 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information':ab,ti</w:t>
            </w:r>
            <w:proofErr w:type="spellEnd"/>
          </w:p>
        </w:tc>
        <w:tc>
          <w:tcPr>
            <w:tcW w:w="425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227" w:type="dxa"/>
            <w:vMerge/>
          </w:tcPr>
          <w:p w:rsidR="00AE464B" w:rsidRPr="002C1732" w:rsidRDefault="00AE464B" w:rsidP="00676754">
            <w:pPr>
              <w:pStyle w:val="Tabellentext"/>
              <w:rPr>
                <w:rFonts w:asciiTheme="minorHAnsi" w:hAnsiTheme="minorHAnsi"/>
                <w:szCs w:val="19"/>
                <w:lang w:val="en-US"/>
              </w:rPr>
            </w:pPr>
          </w:p>
        </w:tc>
      </w:tr>
      <w:tr w:rsidR="00AE464B" w:rsidRPr="002C1732" w:rsidTr="002C1732">
        <w:trPr>
          <w:trHeight w:val="198"/>
        </w:trPr>
        <w:tc>
          <w:tcPr>
            <w:tcW w:w="4901" w:type="dxa"/>
            <w:vMerge/>
          </w:tcPr>
          <w:p w:rsidR="00AE464B" w:rsidRPr="002C1732" w:rsidRDefault="00AE464B" w:rsidP="00676754">
            <w:pPr>
              <w:pStyle w:val="AND-ORzentriert"/>
              <w:framePr w:hSpace="0" w:wrap="auto" w:vAnchor="margin" w:hAnchor="text" w:yAlign="inline"/>
              <w:rPr>
                <w:rFonts w:asciiTheme="minorHAnsi" w:hAnsiTheme="minorHAnsi"/>
                <w:szCs w:val="19"/>
                <w:lang w:val="en-US"/>
              </w:rPr>
            </w:pPr>
          </w:p>
        </w:tc>
        <w:tc>
          <w:tcPr>
            <w:tcW w:w="360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667" w:type="dxa"/>
          </w:tcPr>
          <w:p w:rsidR="00AE464B" w:rsidRPr="002C1732" w:rsidRDefault="00AE464B" w:rsidP="00676754">
            <w:pPr>
              <w:pStyle w:val="AND-ORzentriert"/>
              <w:framePr w:hSpace="0" w:wrap="auto" w:vAnchor="margin" w:hAnchor="text" w:yAlign="inline"/>
              <w:rPr>
                <w:rFonts w:asciiTheme="minorHAnsi" w:hAnsiTheme="minorHAnsi"/>
                <w:lang w:val="en-US"/>
              </w:rPr>
            </w:pPr>
            <w:r w:rsidRPr="002C1732">
              <w:rPr>
                <w:rFonts w:asciiTheme="minorHAnsi" w:hAnsiTheme="minorHAnsi"/>
              </w:rPr>
              <w:t>OR</w:t>
            </w:r>
          </w:p>
        </w:tc>
        <w:tc>
          <w:tcPr>
            <w:tcW w:w="425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227" w:type="dxa"/>
            <w:vMerge/>
          </w:tcPr>
          <w:p w:rsidR="00AE464B" w:rsidRPr="002C1732" w:rsidRDefault="00AE464B" w:rsidP="00676754">
            <w:pPr>
              <w:pStyle w:val="AND-ORzentriert"/>
              <w:framePr w:hSpace="0" w:wrap="auto" w:vAnchor="margin" w:hAnchor="text" w:yAlign="inline"/>
              <w:rPr>
                <w:rFonts w:asciiTheme="minorHAnsi" w:hAnsiTheme="minorHAnsi"/>
                <w:szCs w:val="19"/>
                <w:lang w:val="en-US"/>
              </w:rPr>
            </w:pPr>
          </w:p>
        </w:tc>
      </w:tr>
      <w:tr w:rsidR="00AE464B" w:rsidRPr="002C1732" w:rsidTr="002C1732">
        <w:trPr>
          <w:trHeight w:val="198"/>
        </w:trPr>
        <w:tc>
          <w:tcPr>
            <w:tcW w:w="4901" w:type="dxa"/>
            <w:vMerge/>
          </w:tcPr>
          <w:p w:rsidR="00AE464B" w:rsidRPr="002C1732" w:rsidRDefault="00AE464B" w:rsidP="00676754">
            <w:pPr>
              <w:pStyle w:val="Tabellentext"/>
              <w:rPr>
                <w:rFonts w:asciiTheme="minorHAnsi" w:hAnsiTheme="minorHAnsi"/>
                <w:szCs w:val="19"/>
                <w:lang w:val="en-US"/>
              </w:rPr>
            </w:pPr>
          </w:p>
        </w:tc>
        <w:tc>
          <w:tcPr>
            <w:tcW w:w="360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667" w:type="dxa"/>
          </w:tcPr>
          <w:p w:rsidR="00AE464B" w:rsidRPr="002C1732" w:rsidRDefault="00AE464B" w:rsidP="00676754">
            <w:pPr>
              <w:pStyle w:val="Tabellentext"/>
              <w:rPr>
                <w:rFonts w:asciiTheme="minorHAnsi" w:hAnsiTheme="minorHAnsi"/>
                <w:szCs w:val="19"/>
                <w:lang w:val="en-US"/>
              </w:rPr>
            </w:pPr>
            <w:r w:rsidRPr="002C1732">
              <w:rPr>
                <w:rFonts w:asciiTheme="minorHAnsi" w:hAnsiTheme="minorHAnsi"/>
                <w:lang w:val="en-US"/>
              </w:rPr>
              <w:t>'health care delivery'/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mj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OR </w:t>
            </w:r>
            <w:r w:rsidR="00593FBF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>'ambulatory care'/exp OR 'day care'/exp</w:t>
            </w:r>
          </w:p>
        </w:tc>
        <w:tc>
          <w:tcPr>
            <w:tcW w:w="425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227" w:type="dxa"/>
            <w:vMerge/>
          </w:tcPr>
          <w:p w:rsidR="00AE464B" w:rsidRPr="002C1732" w:rsidRDefault="00AE464B" w:rsidP="00676754">
            <w:pPr>
              <w:pStyle w:val="Tabellentext"/>
              <w:rPr>
                <w:rFonts w:asciiTheme="minorHAnsi" w:hAnsiTheme="minorHAnsi"/>
                <w:szCs w:val="19"/>
                <w:lang w:val="en-US"/>
              </w:rPr>
            </w:pPr>
          </w:p>
        </w:tc>
      </w:tr>
      <w:tr w:rsidR="00AE464B" w:rsidRPr="002C1732" w:rsidTr="002C1732">
        <w:trPr>
          <w:trHeight w:val="198"/>
        </w:trPr>
        <w:tc>
          <w:tcPr>
            <w:tcW w:w="4901" w:type="dxa"/>
            <w:vMerge/>
          </w:tcPr>
          <w:p w:rsidR="00AE464B" w:rsidRPr="002C1732" w:rsidRDefault="00AE464B" w:rsidP="00676754">
            <w:pPr>
              <w:pStyle w:val="AND-ORzentriert"/>
              <w:framePr w:hSpace="0" w:wrap="auto" w:vAnchor="margin" w:hAnchor="text" w:yAlign="inline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360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667" w:type="dxa"/>
          </w:tcPr>
          <w:p w:rsidR="00AE464B" w:rsidRPr="002C1732" w:rsidRDefault="00AE464B" w:rsidP="00676754">
            <w:pPr>
              <w:pStyle w:val="AND-ORzentriert"/>
              <w:framePr w:hSpace="0" w:wrap="auto" w:vAnchor="margin" w:hAnchor="text" w:yAlign="inline"/>
              <w:rPr>
                <w:rFonts w:asciiTheme="minorHAnsi" w:hAnsiTheme="minorHAnsi"/>
                <w:lang w:val="en-US"/>
              </w:rPr>
            </w:pPr>
            <w:r w:rsidRPr="002C1732">
              <w:rPr>
                <w:rFonts w:asciiTheme="minorHAnsi" w:hAnsiTheme="minorHAnsi"/>
              </w:rPr>
              <w:t>OR</w:t>
            </w:r>
          </w:p>
        </w:tc>
        <w:tc>
          <w:tcPr>
            <w:tcW w:w="425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227" w:type="dxa"/>
            <w:vMerge/>
          </w:tcPr>
          <w:p w:rsidR="00AE464B" w:rsidRPr="002C1732" w:rsidRDefault="00AE464B" w:rsidP="00676754">
            <w:pPr>
              <w:pStyle w:val="AND-ORzentriert"/>
              <w:framePr w:hSpace="0" w:wrap="auto" w:vAnchor="margin" w:hAnchor="text" w:yAlign="inline"/>
              <w:rPr>
                <w:rFonts w:asciiTheme="minorHAnsi" w:hAnsiTheme="minorHAnsi"/>
                <w:szCs w:val="19"/>
                <w:lang w:val="en-US"/>
              </w:rPr>
            </w:pPr>
          </w:p>
        </w:tc>
      </w:tr>
      <w:tr w:rsidR="00AE464B" w:rsidRPr="002C1732" w:rsidTr="002C1732">
        <w:trPr>
          <w:trHeight w:val="198"/>
        </w:trPr>
        <w:tc>
          <w:tcPr>
            <w:tcW w:w="4901" w:type="dxa"/>
            <w:vMerge/>
          </w:tcPr>
          <w:p w:rsidR="00AE464B" w:rsidRPr="002C1732" w:rsidRDefault="00AE464B" w:rsidP="00676754">
            <w:pPr>
              <w:pStyle w:val="Tabellentext"/>
              <w:rPr>
                <w:rFonts w:asciiTheme="minorHAnsi" w:hAnsiTheme="minorHAnsi"/>
                <w:szCs w:val="19"/>
                <w:lang w:val="en-US"/>
              </w:rPr>
            </w:pPr>
          </w:p>
        </w:tc>
        <w:tc>
          <w:tcPr>
            <w:tcW w:w="360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667" w:type="dxa"/>
          </w:tcPr>
          <w:p w:rsidR="00AE464B" w:rsidRPr="002C1732" w:rsidRDefault="00AE464B" w:rsidP="00676754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2C1732">
              <w:rPr>
                <w:rFonts w:asciiTheme="minorHAnsi" w:hAnsiTheme="minorHAnsi"/>
                <w:lang w:val="en-US"/>
              </w:rPr>
              <w:t xml:space="preserve">'infection risk'/exp OR </w:t>
            </w:r>
            <w:r w:rsidR="003148E8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 xml:space="preserve">'infection 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risk':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OR</w:t>
            </w:r>
            <w:r w:rsidR="003148E8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>('risk factor'/exp AND infect*: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) OR ('risk'/exp AND 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factor: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AND i</w:t>
            </w:r>
            <w:r w:rsidRPr="002C1732">
              <w:rPr>
                <w:rFonts w:asciiTheme="minorHAnsi" w:hAnsiTheme="minorHAnsi"/>
                <w:lang w:val="en-US"/>
              </w:rPr>
              <w:t>n</w:t>
            </w:r>
            <w:r w:rsidRPr="002C1732">
              <w:rPr>
                <w:rFonts w:asciiTheme="minorHAnsi" w:hAnsiTheme="minorHAnsi"/>
                <w:lang w:val="en-US"/>
              </w:rPr>
              <w:t>fect*: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) OR </w:t>
            </w:r>
            <w:r w:rsidR="003148E8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>('risk reduction'/exp AND infect*: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) OR ('risk 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reduction':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AND i</w:t>
            </w:r>
            <w:r w:rsidRPr="002C1732">
              <w:rPr>
                <w:rFonts w:asciiTheme="minorHAnsi" w:hAnsiTheme="minorHAnsi"/>
                <w:lang w:val="en-US"/>
              </w:rPr>
              <w:t>n</w:t>
            </w:r>
            <w:r w:rsidRPr="002C1732">
              <w:rPr>
                <w:rFonts w:asciiTheme="minorHAnsi" w:hAnsiTheme="minorHAnsi"/>
                <w:lang w:val="en-US"/>
              </w:rPr>
              <w:t>fect*: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) OR </w:t>
            </w:r>
            <w:r w:rsidR="003148E8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>('risk assessment'/exp AND i</w:t>
            </w:r>
            <w:r w:rsidRPr="002C1732">
              <w:rPr>
                <w:rFonts w:asciiTheme="minorHAnsi" w:hAnsiTheme="minorHAnsi"/>
                <w:lang w:val="en-US"/>
              </w:rPr>
              <w:t>n</w:t>
            </w:r>
            <w:r w:rsidRPr="002C1732">
              <w:rPr>
                <w:rFonts w:asciiTheme="minorHAnsi" w:hAnsiTheme="minorHAnsi"/>
                <w:lang w:val="en-US"/>
              </w:rPr>
              <w:t>fect*: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) OR </w:t>
            </w:r>
            <w:r w:rsidR="003148E8" w:rsidRPr="002C1732">
              <w:rPr>
                <w:rFonts w:asciiTheme="minorHAnsi" w:hAnsiTheme="minorHAnsi"/>
                <w:lang w:val="en-US"/>
              </w:rPr>
              <w:br/>
            </w:r>
            <w:r w:rsidRPr="002C1732">
              <w:rPr>
                <w:rFonts w:asciiTheme="minorHAnsi" w:hAnsiTheme="minorHAnsi"/>
                <w:lang w:val="en-US"/>
              </w:rPr>
              <w:t xml:space="preserve">('risk 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adjustment: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 xml:space="preserve"> AND i</w:t>
            </w:r>
            <w:r w:rsidRPr="002C1732">
              <w:rPr>
                <w:rFonts w:asciiTheme="minorHAnsi" w:hAnsiTheme="minorHAnsi"/>
                <w:lang w:val="en-US"/>
              </w:rPr>
              <w:t>n</w:t>
            </w:r>
            <w:r w:rsidRPr="002C1732">
              <w:rPr>
                <w:rFonts w:asciiTheme="minorHAnsi" w:hAnsiTheme="minorHAnsi"/>
                <w:lang w:val="en-US"/>
              </w:rPr>
              <w:t>fect*: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ab,ti</w:t>
            </w:r>
            <w:proofErr w:type="spellEnd"/>
            <w:r w:rsidRPr="002C1732">
              <w:rPr>
                <w:rFonts w:asciiTheme="minorHAnsi" w:hAnsiTheme="minorHAnsi"/>
                <w:lang w:val="en-US"/>
              </w:rPr>
              <w:t>)</w:t>
            </w:r>
          </w:p>
          <w:p w:rsidR="00FE3CA1" w:rsidRPr="002C1732" w:rsidRDefault="00FE3CA1" w:rsidP="00676754">
            <w:pPr>
              <w:pStyle w:val="Tabellentext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425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227" w:type="dxa"/>
            <w:vMerge/>
          </w:tcPr>
          <w:p w:rsidR="00AE464B" w:rsidRPr="002C1732" w:rsidRDefault="00AE464B" w:rsidP="00676754">
            <w:pPr>
              <w:pStyle w:val="Tabellentext"/>
              <w:rPr>
                <w:rFonts w:asciiTheme="minorHAnsi" w:hAnsiTheme="minorHAnsi"/>
                <w:szCs w:val="19"/>
                <w:lang w:val="en-US"/>
              </w:rPr>
            </w:pPr>
          </w:p>
        </w:tc>
      </w:tr>
      <w:tr w:rsidR="00AE464B" w:rsidRPr="002C1732" w:rsidTr="002C1732">
        <w:trPr>
          <w:trHeight w:val="198"/>
        </w:trPr>
        <w:tc>
          <w:tcPr>
            <w:tcW w:w="4901" w:type="dxa"/>
            <w:vMerge/>
          </w:tcPr>
          <w:p w:rsidR="00AE464B" w:rsidRPr="002C1732" w:rsidRDefault="00AE464B" w:rsidP="00676754">
            <w:pPr>
              <w:pStyle w:val="AND-ORzentriert"/>
              <w:framePr w:hSpace="0" w:wrap="auto" w:vAnchor="margin" w:hAnchor="text" w:yAlign="inline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360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667" w:type="dxa"/>
          </w:tcPr>
          <w:p w:rsidR="00AE464B" w:rsidRPr="002C1732" w:rsidRDefault="00AE464B" w:rsidP="00676754">
            <w:pPr>
              <w:pStyle w:val="AND-ORzentriert"/>
              <w:framePr w:hSpace="0" w:wrap="auto" w:vAnchor="margin" w:hAnchor="text" w:yAlign="inline"/>
              <w:rPr>
                <w:rFonts w:asciiTheme="minorHAnsi" w:hAnsiTheme="minorHAnsi"/>
                <w:lang w:val="en-US"/>
              </w:rPr>
            </w:pPr>
            <w:r w:rsidRPr="002C1732">
              <w:rPr>
                <w:rFonts w:asciiTheme="minorHAnsi" w:hAnsiTheme="minorHAnsi"/>
              </w:rPr>
              <w:t>OR</w:t>
            </w:r>
          </w:p>
        </w:tc>
        <w:tc>
          <w:tcPr>
            <w:tcW w:w="425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227" w:type="dxa"/>
            <w:vMerge/>
          </w:tcPr>
          <w:p w:rsidR="00AE464B" w:rsidRPr="002C1732" w:rsidRDefault="00AE464B" w:rsidP="00676754">
            <w:pPr>
              <w:pStyle w:val="AND-ORzentriert"/>
              <w:framePr w:hSpace="0" w:wrap="auto" w:vAnchor="margin" w:hAnchor="text" w:yAlign="inline"/>
              <w:rPr>
                <w:rFonts w:asciiTheme="minorHAnsi" w:hAnsiTheme="minorHAnsi"/>
                <w:szCs w:val="19"/>
                <w:lang w:val="en-US"/>
              </w:rPr>
            </w:pPr>
          </w:p>
        </w:tc>
      </w:tr>
      <w:tr w:rsidR="00AE464B" w:rsidRPr="002C1732" w:rsidTr="002C1732">
        <w:trPr>
          <w:trHeight w:val="198"/>
        </w:trPr>
        <w:tc>
          <w:tcPr>
            <w:tcW w:w="4901" w:type="dxa"/>
            <w:vMerge/>
            <w:tcBorders>
              <w:bottom w:val="single" w:sz="4" w:space="0" w:color="auto"/>
            </w:tcBorders>
          </w:tcPr>
          <w:p w:rsidR="00AE464B" w:rsidRPr="002C1732" w:rsidRDefault="00AE464B" w:rsidP="00676754">
            <w:pPr>
              <w:pStyle w:val="Tabellentext"/>
              <w:rPr>
                <w:rFonts w:asciiTheme="minorHAnsi" w:hAnsiTheme="minorHAnsi"/>
                <w:szCs w:val="19"/>
                <w:lang w:val="en-US"/>
              </w:rPr>
            </w:pPr>
          </w:p>
        </w:tc>
        <w:tc>
          <w:tcPr>
            <w:tcW w:w="360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667" w:type="dxa"/>
          </w:tcPr>
          <w:p w:rsidR="00AE464B" w:rsidRPr="002C1732" w:rsidRDefault="00AE464B" w:rsidP="00676754">
            <w:pPr>
              <w:pStyle w:val="Tabellentext"/>
              <w:rPr>
                <w:rFonts w:asciiTheme="minorHAnsi" w:hAnsiTheme="minorHAnsi"/>
                <w:lang w:val="en-US"/>
              </w:rPr>
            </w:pPr>
            <w:r w:rsidRPr="002C1732">
              <w:rPr>
                <w:rFonts w:asciiTheme="minorHAnsi" w:hAnsiTheme="minorHAnsi"/>
                <w:lang w:val="en-US"/>
              </w:rPr>
              <w:t xml:space="preserve">'medical documentation'/exp OR 'medical </w:t>
            </w:r>
            <w:proofErr w:type="spellStart"/>
            <w:r w:rsidRPr="002C1732">
              <w:rPr>
                <w:rFonts w:asciiTheme="minorHAnsi" w:hAnsiTheme="minorHAnsi"/>
                <w:lang w:val="en-US"/>
              </w:rPr>
              <w:t>documentation':ab,ti</w:t>
            </w:r>
            <w:proofErr w:type="spellEnd"/>
          </w:p>
        </w:tc>
        <w:tc>
          <w:tcPr>
            <w:tcW w:w="425" w:type="dxa"/>
            <w:vMerge/>
          </w:tcPr>
          <w:p w:rsidR="00AE464B" w:rsidRPr="002C1732" w:rsidRDefault="00AE464B" w:rsidP="00676754">
            <w:pPr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4227" w:type="dxa"/>
            <w:vMerge/>
          </w:tcPr>
          <w:p w:rsidR="00AE464B" w:rsidRPr="002C1732" w:rsidRDefault="00AE464B" w:rsidP="00676754">
            <w:pPr>
              <w:pStyle w:val="Tabellentext"/>
              <w:rPr>
                <w:rFonts w:asciiTheme="minorHAnsi" w:hAnsiTheme="minorHAnsi"/>
                <w:szCs w:val="19"/>
                <w:lang w:val="en-US"/>
              </w:rPr>
            </w:pPr>
          </w:p>
        </w:tc>
      </w:tr>
      <w:tr w:rsidR="00CF65AF" w:rsidRPr="002C1732" w:rsidTr="002C1732">
        <w:trPr>
          <w:trHeight w:val="198"/>
        </w:trPr>
        <w:tc>
          <w:tcPr>
            <w:tcW w:w="14580" w:type="dxa"/>
            <w:gridSpan w:val="5"/>
          </w:tcPr>
          <w:p w:rsidR="00CF65AF" w:rsidRPr="002C1732" w:rsidRDefault="00CF65AF" w:rsidP="00676754">
            <w:pPr>
              <w:pStyle w:val="Tabellentext"/>
              <w:rPr>
                <w:rFonts w:asciiTheme="minorHAnsi" w:eastAsia="Times New Roman" w:hAnsiTheme="minorHAnsi"/>
                <w:szCs w:val="19"/>
                <w:lang w:val="en-US"/>
              </w:rPr>
            </w:pPr>
            <w:r w:rsidRPr="002C1732">
              <w:rPr>
                <w:rStyle w:val="Medium"/>
                <w:rFonts w:asciiTheme="minorHAnsi" w:hAnsiTheme="minorHAnsi"/>
                <w:bCs w:val="0"/>
                <w:smallCaps/>
                <w:sz w:val="20"/>
                <w:lang w:val="en-US"/>
              </w:rPr>
              <w:t>Limits: (</w:t>
            </w:r>
            <w:r w:rsidRPr="002C1732">
              <w:rPr>
                <w:rFonts w:asciiTheme="minorHAnsi" w:hAnsiTheme="minorHAnsi"/>
                <w:lang w:val="en-US"/>
              </w:rPr>
              <w:t>[</w:t>
            </w:r>
            <w:r w:rsidRPr="002C1732">
              <w:rPr>
                <w:rFonts w:asciiTheme="minorHAnsi" w:hAnsiTheme="minorHAnsi"/>
                <w:sz w:val="20"/>
                <w:szCs w:val="20"/>
                <w:lang w:val="en-US"/>
              </w:rPr>
              <w:t>article]/</w:t>
            </w:r>
            <w:proofErr w:type="spellStart"/>
            <w:r w:rsidRPr="002C1732">
              <w:rPr>
                <w:rFonts w:asciiTheme="minorHAnsi" w:hAnsiTheme="minorHAnsi"/>
                <w:sz w:val="20"/>
                <w:szCs w:val="20"/>
                <w:lang w:val="en-US"/>
              </w:rPr>
              <w:t>lim</w:t>
            </w:r>
            <w:proofErr w:type="spellEnd"/>
            <w:r w:rsidRPr="002C1732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OR [article in press]/</w:t>
            </w:r>
            <w:proofErr w:type="spellStart"/>
            <w:r w:rsidRPr="002C1732">
              <w:rPr>
                <w:rFonts w:asciiTheme="minorHAnsi" w:hAnsiTheme="minorHAnsi"/>
                <w:sz w:val="20"/>
                <w:szCs w:val="20"/>
                <w:lang w:val="en-US"/>
              </w:rPr>
              <w:t>lim</w:t>
            </w:r>
            <w:proofErr w:type="spellEnd"/>
            <w:r w:rsidRPr="002C1732">
              <w:rPr>
                <w:rFonts w:asciiTheme="minorHAnsi" w:hAnsiTheme="minorHAnsi"/>
                <w:sz w:val="20"/>
                <w:szCs w:val="20"/>
                <w:lang w:val="en-US"/>
              </w:rPr>
              <w:t>)) AND ([</w:t>
            </w:r>
            <w:proofErr w:type="spellStart"/>
            <w:r w:rsidRPr="002C1732">
              <w:rPr>
                <w:rFonts w:asciiTheme="minorHAnsi" w:hAnsiTheme="minorHAnsi"/>
                <w:sz w:val="20"/>
                <w:szCs w:val="20"/>
                <w:lang w:val="en-US"/>
              </w:rPr>
              <w:t>english</w:t>
            </w:r>
            <w:proofErr w:type="spellEnd"/>
            <w:r w:rsidRPr="002C1732">
              <w:rPr>
                <w:rFonts w:asciiTheme="minorHAnsi" w:hAnsiTheme="minorHAnsi"/>
                <w:sz w:val="20"/>
                <w:szCs w:val="20"/>
                <w:lang w:val="en-US"/>
              </w:rPr>
              <w:t>]/</w:t>
            </w:r>
            <w:proofErr w:type="spellStart"/>
            <w:r w:rsidRPr="002C1732">
              <w:rPr>
                <w:rFonts w:asciiTheme="minorHAnsi" w:hAnsiTheme="minorHAnsi"/>
                <w:sz w:val="20"/>
                <w:szCs w:val="20"/>
                <w:lang w:val="en-US"/>
              </w:rPr>
              <w:t>lim</w:t>
            </w:r>
            <w:proofErr w:type="spellEnd"/>
            <w:r w:rsidRPr="002C1732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OR [</w:t>
            </w:r>
            <w:proofErr w:type="spellStart"/>
            <w:r w:rsidRPr="002C1732">
              <w:rPr>
                <w:rFonts w:asciiTheme="minorHAnsi" w:hAnsiTheme="minorHAnsi"/>
                <w:sz w:val="20"/>
                <w:szCs w:val="20"/>
                <w:lang w:val="en-US"/>
              </w:rPr>
              <w:t>german</w:t>
            </w:r>
            <w:proofErr w:type="spellEnd"/>
            <w:r w:rsidRPr="002C1732">
              <w:rPr>
                <w:rFonts w:asciiTheme="minorHAnsi" w:hAnsiTheme="minorHAnsi"/>
                <w:sz w:val="20"/>
                <w:szCs w:val="20"/>
                <w:lang w:val="en-US"/>
              </w:rPr>
              <w:t>]/</w:t>
            </w:r>
            <w:proofErr w:type="spellStart"/>
            <w:r w:rsidRPr="002C1732">
              <w:rPr>
                <w:rFonts w:asciiTheme="minorHAnsi" w:hAnsiTheme="minorHAnsi"/>
                <w:sz w:val="20"/>
                <w:szCs w:val="20"/>
                <w:lang w:val="en-US"/>
              </w:rPr>
              <w:t>lim</w:t>
            </w:r>
            <w:proofErr w:type="spellEnd"/>
            <w:r w:rsidRPr="002C1732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AND [humans]/</w:t>
            </w:r>
            <w:proofErr w:type="spellStart"/>
            <w:r w:rsidRPr="002C1732">
              <w:rPr>
                <w:rFonts w:asciiTheme="minorHAnsi" w:hAnsiTheme="minorHAnsi"/>
                <w:sz w:val="20"/>
                <w:szCs w:val="20"/>
                <w:lang w:val="en-US"/>
              </w:rPr>
              <w:t>lim</w:t>
            </w:r>
            <w:proofErr w:type="spellEnd"/>
            <w:r w:rsidRPr="002C1732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AND [abstracts]/</w:t>
            </w:r>
            <w:proofErr w:type="spellStart"/>
            <w:r w:rsidRPr="002C1732">
              <w:rPr>
                <w:rFonts w:asciiTheme="minorHAnsi" w:hAnsiTheme="minorHAnsi"/>
                <w:sz w:val="20"/>
                <w:szCs w:val="20"/>
                <w:lang w:val="en-US"/>
              </w:rPr>
              <w:t>lim</w:t>
            </w:r>
            <w:proofErr w:type="spellEnd"/>
            <w:r w:rsidRPr="002C1732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</w:tr>
    </w:tbl>
    <w:p w:rsidR="00916A02" w:rsidRPr="002C1732" w:rsidRDefault="00916A02" w:rsidP="001669AC">
      <w:pPr>
        <w:rPr>
          <w:rFonts w:asciiTheme="minorHAnsi" w:hAnsiTheme="minorHAnsi"/>
          <w:lang w:val="en-US"/>
        </w:rPr>
      </w:pPr>
    </w:p>
    <w:sectPr w:rsidR="00916A02" w:rsidRPr="002C1732" w:rsidSect="00541ED3">
      <w:footerReference w:type="default" r:id="rId8"/>
      <w:pgSz w:w="16838" w:h="11906" w:orient="landscape" w:code="9"/>
      <w:pgMar w:top="851" w:right="1134" w:bottom="851" w:left="1134" w:header="397" w:footer="425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3FBF" w:rsidRDefault="00593FBF" w:rsidP="009232D2">
      <w:r>
        <w:separator/>
      </w:r>
    </w:p>
  </w:endnote>
  <w:endnote w:type="continuationSeparator" w:id="0">
    <w:p w:rsidR="00593FBF" w:rsidRDefault="00593FBF" w:rsidP="009232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porateSBQ-Regular">
    <w:altName w:val="CorporateSBQ-Regular"/>
    <w:panose1 w:val="00000500000000000000"/>
    <w:charset w:val="00"/>
    <w:family w:val="modern"/>
    <w:notTrueType/>
    <w:pitch w:val="variable"/>
    <w:sig w:usb0="00000003" w:usb1="00000000" w:usb2="00000000" w:usb3="00000000" w:csb0="00000001" w:csb1="00000000"/>
  </w:font>
  <w:font w:name="NewsGothic">
    <w:panose1 w:val="00000800000000000000"/>
    <w:charset w:val="00"/>
    <w:family w:val="decorative"/>
    <w:notTrueType/>
    <w:pitch w:val="variable"/>
    <w:sig w:usb0="00000003" w:usb1="00000000" w:usb2="00000000" w:usb3="00000000" w:csb0="00000001" w:csb1="00000000"/>
  </w:font>
  <w:font w:name="CorporateSBQ-Med">
    <w:altName w:val="Courier New"/>
    <w:panose1 w:val="00000500000000000000"/>
    <w:charset w:val="00"/>
    <w:family w:val="moder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porateSBQ-Bold">
    <w:panose1 w:val="00000500000000000000"/>
    <w:charset w:val="00"/>
    <w:family w:val="moder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93FBF" w:rsidRPr="0041746D" w:rsidRDefault="00593FBF" w:rsidP="00061B9B">
    <w:pPr>
      <w:pStyle w:val="Fuzeile"/>
      <w:tabs>
        <w:tab w:val="clear" w:pos="4536"/>
        <w:tab w:val="clear" w:pos="9072"/>
        <w:tab w:val="right" w:pos="14459"/>
      </w:tabs>
    </w:pPr>
    <w:r w:rsidRPr="00321554">
      <w:t>© 20</w:t>
    </w:r>
    <w:r>
      <w:t>12 AQUA-</w:t>
    </w:r>
    <w:r w:rsidRPr="00321554">
      <w:t>Institut GmbH</w:t>
    </w:r>
    <w:r w:rsidRPr="00321554">
      <w:tab/>
    </w:r>
    <w:r w:rsidR="00C70976">
      <w:t>Anhang A.3</w:t>
    </w:r>
    <w:r>
      <w:t xml:space="preserve"> </w:t>
    </w:r>
    <w:r w:rsidR="003F2658" w:rsidRPr="00321554">
      <w:rPr>
        <w:rStyle w:val="Seitenzahl"/>
      </w:rPr>
      <w:fldChar w:fldCharType="begin"/>
    </w:r>
    <w:r w:rsidRPr="00321554">
      <w:rPr>
        <w:rStyle w:val="Seitenzahl"/>
      </w:rPr>
      <w:instrText xml:space="preserve"> PAGE   \* MERGEFORMAT </w:instrText>
    </w:r>
    <w:r w:rsidR="003F2658" w:rsidRPr="00321554">
      <w:rPr>
        <w:rStyle w:val="Seitenzahl"/>
      </w:rPr>
      <w:fldChar w:fldCharType="separate"/>
    </w:r>
    <w:r w:rsidR="002C1732">
      <w:rPr>
        <w:rStyle w:val="Seitenzahl"/>
        <w:noProof/>
      </w:rPr>
      <w:t>1</w:t>
    </w:r>
    <w:r w:rsidR="003F2658" w:rsidRPr="00321554">
      <w:rPr>
        <w:rStyle w:val="Seitenzahl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3FBF" w:rsidRDefault="00593FBF" w:rsidP="009232D2">
      <w:r>
        <w:separator/>
      </w:r>
    </w:p>
  </w:footnote>
  <w:footnote w:type="continuationSeparator" w:id="0">
    <w:p w:rsidR="00593FBF" w:rsidRDefault="00593FBF" w:rsidP="009232D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64A955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1C46F8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0C22F71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AAC944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6E43F5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B50748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4EAD25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DB8718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C5A3E9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2FE83D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74C87BAD"/>
    <w:multiLevelType w:val="hybridMultilevel"/>
    <w:tmpl w:val="4D588460"/>
    <w:lvl w:ilvl="0" w:tplc="04070011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/>
      </w:rPr>
    </w:lvl>
    <w:lvl w:ilvl="3" w:tplc="0407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/>
      </w:rPr>
    </w:lvl>
    <w:lvl w:ilvl="4" w:tplc="0407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/>
      </w:rPr>
    </w:lvl>
    <w:lvl w:ilvl="5" w:tplc="0407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/>
      </w:rPr>
    </w:lvl>
    <w:lvl w:ilvl="6" w:tplc="0407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/>
      </w:rPr>
    </w:lvl>
    <w:lvl w:ilvl="7" w:tplc="0407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/>
      </w:rPr>
    </w:lvl>
    <w:lvl w:ilvl="8" w:tplc="0407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stylePaneFormatFilter w:val="1708"/>
  <w:defaultTabStop w:val="708"/>
  <w:autoHyphenation/>
  <w:hyphenationZone w:val="425"/>
  <w:doNotHyphenateCaps/>
  <w:drawingGridHorizontalSpacing w:val="12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</w:compat>
  <w:rsids>
    <w:rsidRoot w:val="00181904"/>
    <w:rsid w:val="000104F8"/>
    <w:rsid w:val="00015429"/>
    <w:rsid w:val="000269B7"/>
    <w:rsid w:val="000331DF"/>
    <w:rsid w:val="00043EA2"/>
    <w:rsid w:val="00043EA4"/>
    <w:rsid w:val="0004633F"/>
    <w:rsid w:val="00061B9B"/>
    <w:rsid w:val="000671F0"/>
    <w:rsid w:val="00085523"/>
    <w:rsid w:val="000A26DB"/>
    <w:rsid w:val="000D5E50"/>
    <w:rsid w:val="000D6A39"/>
    <w:rsid w:val="000F3B34"/>
    <w:rsid w:val="000F4CC9"/>
    <w:rsid w:val="00106D41"/>
    <w:rsid w:val="001070EE"/>
    <w:rsid w:val="001120C1"/>
    <w:rsid w:val="00117A8A"/>
    <w:rsid w:val="001213E3"/>
    <w:rsid w:val="00123B50"/>
    <w:rsid w:val="00144218"/>
    <w:rsid w:val="00156B47"/>
    <w:rsid w:val="00163286"/>
    <w:rsid w:val="00163A86"/>
    <w:rsid w:val="001669AC"/>
    <w:rsid w:val="001752A2"/>
    <w:rsid w:val="00181904"/>
    <w:rsid w:val="0018330E"/>
    <w:rsid w:val="001B3AFA"/>
    <w:rsid w:val="001C24FB"/>
    <w:rsid w:val="001C5B3C"/>
    <w:rsid w:val="001C6AB1"/>
    <w:rsid w:val="001F39DE"/>
    <w:rsid w:val="00202531"/>
    <w:rsid w:val="002146C6"/>
    <w:rsid w:val="00236A69"/>
    <w:rsid w:val="002514AD"/>
    <w:rsid w:val="002547D7"/>
    <w:rsid w:val="0027224B"/>
    <w:rsid w:val="0027373E"/>
    <w:rsid w:val="00275F71"/>
    <w:rsid w:val="00275FEA"/>
    <w:rsid w:val="002854BC"/>
    <w:rsid w:val="002C1732"/>
    <w:rsid w:val="002C7B9C"/>
    <w:rsid w:val="002D73B3"/>
    <w:rsid w:val="002F00E3"/>
    <w:rsid w:val="002F0FB0"/>
    <w:rsid w:val="00313AB1"/>
    <w:rsid w:val="003148E8"/>
    <w:rsid w:val="00334438"/>
    <w:rsid w:val="00356956"/>
    <w:rsid w:val="003617F4"/>
    <w:rsid w:val="00363245"/>
    <w:rsid w:val="00376802"/>
    <w:rsid w:val="0038122F"/>
    <w:rsid w:val="00386504"/>
    <w:rsid w:val="00391B7D"/>
    <w:rsid w:val="00394AA2"/>
    <w:rsid w:val="00397B80"/>
    <w:rsid w:val="00397CD3"/>
    <w:rsid w:val="003C5348"/>
    <w:rsid w:val="003D2D4B"/>
    <w:rsid w:val="003D3EE5"/>
    <w:rsid w:val="003D6057"/>
    <w:rsid w:val="003F2658"/>
    <w:rsid w:val="003F308E"/>
    <w:rsid w:val="004107CE"/>
    <w:rsid w:val="0041746D"/>
    <w:rsid w:val="004665B6"/>
    <w:rsid w:val="00473A72"/>
    <w:rsid w:val="0048776C"/>
    <w:rsid w:val="00497791"/>
    <w:rsid w:val="004A04E2"/>
    <w:rsid w:val="004C0E40"/>
    <w:rsid w:val="004D2AB1"/>
    <w:rsid w:val="004E38ED"/>
    <w:rsid w:val="00541ED3"/>
    <w:rsid w:val="0054216A"/>
    <w:rsid w:val="00550170"/>
    <w:rsid w:val="00553D03"/>
    <w:rsid w:val="0056191B"/>
    <w:rsid w:val="00561A77"/>
    <w:rsid w:val="005671AA"/>
    <w:rsid w:val="00584DFA"/>
    <w:rsid w:val="00593FBF"/>
    <w:rsid w:val="005B5761"/>
    <w:rsid w:val="005B6C4A"/>
    <w:rsid w:val="005C2CC6"/>
    <w:rsid w:val="005C3F75"/>
    <w:rsid w:val="005D054C"/>
    <w:rsid w:val="005E50F0"/>
    <w:rsid w:val="005E55FA"/>
    <w:rsid w:val="005F2E62"/>
    <w:rsid w:val="006046D4"/>
    <w:rsid w:val="00612569"/>
    <w:rsid w:val="0063392C"/>
    <w:rsid w:val="006346B2"/>
    <w:rsid w:val="00635047"/>
    <w:rsid w:val="006422DD"/>
    <w:rsid w:val="00644B22"/>
    <w:rsid w:val="00650421"/>
    <w:rsid w:val="00651278"/>
    <w:rsid w:val="00676754"/>
    <w:rsid w:val="0068175F"/>
    <w:rsid w:val="00686FB4"/>
    <w:rsid w:val="006A4A72"/>
    <w:rsid w:val="006B171D"/>
    <w:rsid w:val="006B2803"/>
    <w:rsid w:val="006E70E3"/>
    <w:rsid w:val="007065E7"/>
    <w:rsid w:val="0071057C"/>
    <w:rsid w:val="007349D8"/>
    <w:rsid w:val="0074281D"/>
    <w:rsid w:val="00747986"/>
    <w:rsid w:val="00750907"/>
    <w:rsid w:val="0075574C"/>
    <w:rsid w:val="007618F6"/>
    <w:rsid w:val="00761B45"/>
    <w:rsid w:val="00763720"/>
    <w:rsid w:val="00775CE1"/>
    <w:rsid w:val="007A033F"/>
    <w:rsid w:val="007B5452"/>
    <w:rsid w:val="007B64ED"/>
    <w:rsid w:val="007B7705"/>
    <w:rsid w:val="007E001B"/>
    <w:rsid w:val="007E05EF"/>
    <w:rsid w:val="007E2B2C"/>
    <w:rsid w:val="007E6036"/>
    <w:rsid w:val="0081128E"/>
    <w:rsid w:val="00825962"/>
    <w:rsid w:val="008268ED"/>
    <w:rsid w:val="00836A89"/>
    <w:rsid w:val="00843C3D"/>
    <w:rsid w:val="008443E8"/>
    <w:rsid w:val="00857069"/>
    <w:rsid w:val="00860F72"/>
    <w:rsid w:val="008635FE"/>
    <w:rsid w:val="0088676F"/>
    <w:rsid w:val="00892563"/>
    <w:rsid w:val="008935DD"/>
    <w:rsid w:val="0089393F"/>
    <w:rsid w:val="008B1EA5"/>
    <w:rsid w:val="008B2EFA"/>
    <w:rsid w:val="008D0F19"/>
    <w:rsid w:val="008E6209"/>
    <w:rsid w:val="008E6BD5"/>
    <w:rsid w:val="008F462E"/>
    <w:rsid w:val="00902110"/>
    <w:rsid w:val="00916A02"/>
    <w:rsid w:val="009232D2"/>
    <w:rsid w:val="00923C19"/>
    <w:rsid w:val="00941375"/>
    <w:rsid w:val="00943364"/>
    <w:rsid w:val="009459A7"/>
    <w:rsid w:val="00950BF4"/>
    <w:rsid w:val="00975DCA"/>
    <w:rsid w:val="0098521B"/>
    <w:rsid w:val="00987B93"/>
    <w:rsid w:val="00987BD7"/>
    <w:rsid w:val="00994D22"/>
    <w:rsid w:val="009A0223"/>
    <w:rsid w:val="009A5044"/>
    <w:rsid w:val="009C23AA"/>
    <w:rsid w:val="009C5642"/>
    <w:rsid w:val="009C57B6"/>
    <w:rsid w:val="009E200D"/>
    <w:rsid w:val="009E2218"/>
    <w:rsid w:val="009E4B2D"/>
    <w:rsid w:val="009E5ACD"/>
    <w:rsid w:val="00A15265"/>
    <w:rsid w:val="00A71B19"/>
    <w:rsid w:val="00A763A1"/>
    <w:rsid w:val="00AE08EB"/>
    <w:rsid w:val="00AE464B"/>
    <w:rsid w:val="00AF35A4"/>
    <w:rsid w:val="00AF7411"/>
    <w:rsid w:val="00B13988"/>
    <w:rsid w:val="00B36C3B"/>
    <w:rsid w:val="00B52C90"/>
    <w:rsid w:val="00B63614"/>
    <w:rsid w:val="00B81DB9"/>
    <w:rsid w:val="00B97246"/>
    <w:rsid w:val="00BB2336"/>
    <w:rsid w:val="00BB6651"/>
    <w:rsid w:val="00BF0177"/>
    <w:rsid w:val="00BF1732"/>
    <w:rsid w:val="00BF512B"/>
    <w:rsid w:val="00C25933"/>
    <w:rsid w:val="00C272F5"/>
    <w:rsid w:val="00C27D1D"/>
    <w:rsid w:val="00C348D4"/>
    <w:rsid w:val="00C42A07"/>
    <w:rsid w:val="00C7056C"/>
    <w:rsid w:val="00C70976"/>
    <w:rsid w:val="00C96724"/>
    <w:rsid w:val="00CA2FF3"/>
    <w:rsid w:val="00CA3C60"/>
    <w:rsid w:val="00CC1220"/>
    <w:rsid w:val="00CD0C93"/>
    <w:rsid w:val="00CD6D07"/>
    <w:rsid w:val="00CE4F7D"/>
    <w:rsid w:val="00CE794D"/>
    <w:rsid w:val="00CF1245"/>
    <w:rsid w:val="00CF26B5"/>
    <w:rsid w:val="00CF65AF"/>
    <w:rsid w:val="00CF6CF3"/>
    <w:rsid w:val="00D04720"/>
    <w:rsid w:val="00D1224D"/>
    <w:rsid w:val="00D277B2"/>
    <w:rsid w:val="00D45573"/>
    <w:rsid w:val="00D559E8"/>
    <w:rsid w:val="00D564CD"/>
    <w:rsid w:val="00D5786C"/>
    <w:rsid w:val="00D62ED0"/>
    <w:rsid w:val="00D7462E"/>
    <w:rsid w:val="00D93960"/>
    <w:rsid w:val="00D9495E"/>
    <w:rsid w:val="00D97A92"/>
    <w:rsid w:val="00DA3B8A"/>
    <w:rsid w:val="00DC74D2"/>
    <w:rsid w:val="00DC7E50"/>
    <w:rsid w:val="00DE2FAE"/>
    <w:rsid w:val="00DE4B39"/>
    <w:rsid w:val="00DF3DFD"/>
    <w:rsid w:val="00E06471"/>
    <w:rsid w:val="00E167E9"/>
    <w:rsid w:val="00E341E6"/>
    <w:rsid w:val="00E518CD"/>
    <w:rsid w:val="00E52D04"/>
    <w:rsid w:val="00E74685"/>
    <w:rsid w:val="00E7763B"/>
    <w:rsid w:val="00E92167"/>
    <w:rsid w:val="00EA24FE"/>
    <w:rsid w:val="00EB34EA"/>
    <w:rsid w:val="00EB73D8"/>
    <w:rsid w:val="00EF179C"/>
    <w:rsid w:val="00F41D6A"/>
    <w:rsid w:val="00F60525"/>
    <w:rsid w:val="00F9248A"/>
    <w:rsid w:val="00F942CF"/>
    <w:rsid w:val="00FB13AA"/>
    <w:rsid w:val="00FB31BB"/>
    <w:rsid w:val="00FD1250"/>
    <w:rsid w:val="00FE3CA1"/>
    <w:rsid w:val="00FE61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669AC"/>
    <w:rPr>
      <w:rFonts w:ascii="CorporateSBQ-Regular" w:hAnsi="CorporateSBQ-Regular"/>
      <w:sz w:val="20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50BF4"/>
    <w:pPr>
      <w:keepNext/>
      <w:keepLines/>
      <w:outlineLvl w:val="0"/>
    </w:pPr>
    <w:rPr>
      <w:rFonts w:ascii="NewsGothic" w:eastAsiaTheme="majorEastAsia" w:hAnsi="NewsGothic" w:cstheme="majorBidi"/>
      <w:b/>
      <w:bCs/>
      <w:sz w:val="24"/>
      <w:szCs w:val="28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41746D"/>
    <w:pPr>
      <w:spacing w:after="165" w:line="335" w:lineRule="exact"/>
      <w:outlineLvl w:val="1"/>
    </w:pPr>
    <w:rPr>
      <w:bCs w:val="0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0269B7"/>
    <w:pPr>
      <w:ind w:left="720"/>
    </w:pPr>
  </w:style>
  <w:style w:type="paragraph" w:styleId="Kopfzeile">
    <w:name w:val="header"/>
    <w:basedOn w:val="Standard"/>
    <w:link w:val="KopfzeileZchn"/>
    <w:uiPriority w:val="99"/>
    <w:semiHidden/>
    <w:unhideWhenUsed/>
    <w:rsid w:val="009232D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9232D2"/>
    <w:rPr>
      <w:rFonts w:ascii="Times New Roman" w:hAnsi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41746D"/>
    <w:pPr>
      <w:tabs>
        <w:tab w:val="center" w:pos="4536"/>
        <w:tab w:val="right" w:pos="9072"/>
      </w:tabs>
    </w:pPr>
    <w:rPr>
      <w:sz w:val="13"/>
    </w:rPr>
  </w:style>
  <w:style w:type="character" w:customStyle="1" w:styleId="FuzeileZchn">
    <w:name w:val="Fußzeile Zchn"/>
    <w:basedOn w:val="Absatz-Standardschriftart"/>
    <w:link w:val="Fuzeile"/>
    <w:uiPriority w:val="99"/>
    <w:rsid w:val="0041746D"/>
    <w:rPr>
      <w:rFonts w:ascii="CorporateSBQ-Regular" w:hAnsi="CorporateSBQ-Regular"/>
      <w:sz w:val="13"/>
      <w:szCs w:val="24"/>
    </w:rPr>
  </w:style>
  <w:style w:type="character" w:customStyle="1" w:styleId="Medium">
    <w:name w:val="Medium"/>
    <w:basedOn w:val="Absatz-Standardschriftart"/>
    <w:uiPriority w:val="1"/>
    <w:qFormat/>
    <w:rsid w:val="0041746D"/>
    <w:rPr>
      <w:rFonts w:ascii="CorporateSBQ-Med" w:hAnsi="CorporateSBQ-Med" w:cs="Arial"/>
      <w:bCs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0BF4"/>
    <w:rPr>
      <w:rFonts w:ascii="NewsGothic" w:eastAsiaTheme="majorEastAsia" w:hAnsi="NewsGothic" w:cstheme="majorBidi"/>
      <w:b/>
      <w:bCs/>
      <w:sz w:val="24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1746D"/>
    <w:rPr>
      <w:rFonts w:ascii="NewsGothic" w:eastAsiaTheme="majorEastAsia" w:hAnsi="NewsGothic" w:cstheme="majorBidi"/>
      <w:sz w:val="24"/>
      <w:szCs w:val="2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746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746D"/>
    <w:rPr>
      <w:rFonts w:ascii="Tahoma" w:hAnsi="Tahoma" w:cs="Tahoma"/>
      <w:sz w:val="16"/>
      <w:szCs w:val="16"/>
    </w:rPr>
  </w:style>
  <w:style w:type="character" w:styleId="Seitenzahl">
    <w:name w:val="page number"/>
    <w:basedOn w:val="Absatz-Standardschriftart"/>
    <w:uiPriority w:val="99"/>
    <w:rsid w:val="0041746D"/>
    <w:rPr>
      <w:rFonts w:ascii="CorporateSBQ-Regular" w:hAnsi="CorporateSBQ-Regular"/>
      <w:sz w:val="18"/>
    </w:rPr>
  </w:style>
  <w:style w:type="paragraph" w:customStyle="1" w:styleId="Tabellentext">
    <w:name w:val="Tabellentext"/>
    <w:basedOn w:val="Standard"/>
    <w:qFormat/>
    <w:rsid w:val="000671F0"/>
    <w:pPr>
      <w:spacing w:before="40" w:after="40"/>
      <w:ind w:left="57" w:right="57"/>
    </w:pPr>
    <w:rPr>
      <w:sz w:val="22"/>
    </w:rPr>
  </w:style>
  <w:style w:type="paragraph" w:customStyle="1" w:styleId="Tabellenkopf">
    <w:name w:val="Tabellenkopf"/>
    <w:basedOn w:val="Tabellentext"/>
    <w:qFormat/>
    <w:rsid w:val="001669AC"/>
    <w:rPr>
      <w:rFonts w:ascii="CorporateSBQ-Med" w:hAnsi="CorporateSBQ-Med"/>
    </w:rPr>
  </w:style>
  <w:style w:type="paragraph" w:customStyle="1" w:styleId="AND-ORzentriert">
    <w:name w:val="AND-OR (zentriert)"/>
    <w:basedOn w:val="Standard"/>
    <w:qFormat/>
    <w:rsid w:val="001669AC"/>
    <w:pPr>
      <w:framePr w:hSpace="141" w:wrap="around" w:vAnchor="text" w:hAnchor="margin" w:y="79"/>
      <w:jc w:val="center"/>
    </w:pPr>
    <w:rPr>
      <w:rFonts w:ascii="CorporateSBQ-Bold" w:hAnsi="CorporateSBQ-Bold"/>
      <w:sz w:val="19"/>
    </w:rPr>
  </w:style>
  <w:style w:type="table" w:styleId="Tabellengitternetz">
    <w:name w:val="Table Grid"/>
    <w:basedOn w:val="NormaleTabelle"/>
    <w:uiPriority w:val="59"/>
    <w:rsid w:val="00916A02"/>
    <w:rPr>
      <w:rFonts w:ascii="CorporateSBQ-Regular" w:eastAsiaTheme="minorHAnsi" w:hAnsi="CorporateSBQ-Regular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rm">
    <w:name w:val="term"/>
    <w:basedOn w:val="Absatz-Standardschriftart"/>
    <w:rsid w:val="008D0F19"/>
  </w:style>
  <w:style w:type="character" w:styleId="Fett">
    <w:name w:val="Strong"/>
    <w:basedOn w:val="Absatz-Standardschriftart"/>
    <w:uiPriority w:val="22"/>
    <w:qFormat/>
    <w:rsid w:val="00987B93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75F7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75F71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75F71"/>
    <w:rPr>
      <w:rFonts w:ascii="CorporateSBQ-Regular" w:hAnsi="CorporateSBQ-Regular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75F7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75F7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47C65D-94DB-456D-869F-D559342BF4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7</Words>
  <Characters>5587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KnieEndo</vt:lpstr>
    </vt:vector>
  </TitlesOfParts>
  <Company>BIE Inc.</Company>
  <LinksUpToDate>false</LinksUpToDate>
  <CharactersWithSpaces>62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ZVK</dc:title>
  <dc:subject>Anhang A.3</dc:subject>
  <dc:creator>AQUA-Institut</dc:creator>
  <cp:lastModifiedBy>Anke.Bramesfeld</cp:lastModifiedBy>
  <cp:revision>2</cp:revision>
  <cp:lastPrinted>2011-01-26T07:56:00Z</cp:lastPrinted>
  <dcterms:created xsi:type="dcterms:W3CDTF">2014-12-04T09:37:00Z</dcterms:created>
  <dcterms:modified xsi:type="dcterms:W3CDTF">2014-12-04T09:37:00Z</dcterms:modified>
</cp:coreProperties>
</file>